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EE0F3" w14:textId="2CCB01A7" w:rsidR="002170BE" w:rsidRPr="00E43E67" w:rsidRDefault="002170BE" w:rsidP="002170BE">
      <w:pPr>
        <w:rPr>
          <w:rFonts w:ascii="Times New Roman" w:hAnsi="Times New Roman" w:cs="Times New Roman"/>
          <w:b/>
          <w:bCs/>
        </w:rPr>
      </w:pPr>
      <w:r w:rsidRPr="00E43E67">
        <w:rPr>
          <w:rFonts w:ascii="Times New Roman" w:hAnsi="Times New Roman" w:cs="Times New Roman"/>
          <w:b/>
          <w:bCs/>
        </w:rPr>
        <w:t xml:space="preserve">Table S1. </w:t>
      </w:r>
      <w:r w:rsidRPr="002170B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Pr="002170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rmula used to extract trials from EMBASE and MEDLIN</w:t>
      </w:r>
    </w:p>
    <w:p w14:paraId="5B8507CD" w14:textId="77777777" w:rsidR="002170BE" w:rsidRPr="002170BE" w:rsidRDefault="002170BE">
      <w:pPr>
        <w:rPr>
          <w:rFonts w:ascii="Times New Roman" w:hAnsi="Times New Roman" w:cs="Times New Roman"/>
          <w:b/>
          <w:bCs/>
        </w:rPr>
      </w:pPr>
    </w:p>
    <w:p w14:paraId="3595D899" w14:textId="6F1604D0" w:rsidR="002170BE" w:rsidRDefault="002170BE">
      <w:pPr>
        <w:rPr>
          <w:rFonts w:ascii="Times New Roman" w:hAnsi="Times New Roman" w:cs="Times New Roman"/>
          <w:b/>
          <w:bCs/>
        </w:rPr>
      </w:pPr>
      <w:r w:rsidRPr="00EC06E6">
        <w:rPr>
          <w:rFonts w:ascii="Times New Roman" w:hAnsi="Times New Roman" w:cs="Times New Roman"/>
          <w:color w:val="000000" w:themeColor="text1"/>
          <w:sz w:val="24"/>
          <w:szCs w:val="24"/>
        </w:rPr>
        <w:t>(((('lung cancer'/exp OR 'lung tumor'/exp OR 'lung carcinoma'/exp OR 'lung carcinoma'/exp) AND ('</w:t>
      </w:r>
      <w:proofErr w:type="spellStart"/>
      <w:r w:rsidRPr="00EC06E6">
        <w:rPr>
          <w:rFonts w:ascii="Times New Roman" w:hAnsi="Times New Roman" w:cs="Times New Roman"/>
          <w:color w:val="000000" w:themeColor="text1"/>
          <w:sz w:val="24"/>
          <w:szCs w:val="24"/>
        </w:rPr>
        <w:t>non</w:t>
      </w:r>
      <w:r w:rsidR="00ED1A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C06E6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ED1A3B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EC06E6">
        <w:rPr>
          <w:rFonts w:ascii="Times New Roman" w:hAnsi="Times New Roman" w:cs="Times New Roman"/>
          <w:color w:val="000000" w:themeColor="text1"/>
          <w:sz w:val="24"/>
          <w:szCs w:val="24"/>
        </w:rPr>
        <w:t>all</w:t>
      </w:r>
      <w:proofErr w:type="spellEnd"/>
      <w:r w:rsidRPr="00EC06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':</w:t>
      </w:r>
      <w:proofErr w:type="spellStart"/>
      <w:r w:rsidRPr="00EC06E6">
        <w:rPr>
          <w:rFonts w:ascii="Times New Roman" w:hAnsi="Times New Roman" w:cs="Times New Roman"/>
          <w:color w:val="000000" w:themeColor="text1"/>
          <w:sz w:val="24"/>
          <w:szCs w:val="24"/>
        </w:rPr>
        <w:t>ab,ti</w:t>
      </w:r>
      <w:proofErr w:type="spellEnd"/>
      <w:r w:rsidRPr="00EC06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'</w:t>
      </w:r>
      <w:proofErr w:type="spellStart"/>
      <w:r w:rsidRPr="00EC06E6">
        <w:rPr>
          <w:rFonts w:ascii="Times New Roman" w:hAnsi="Times New Roman" w:cs="Times New Roman"/>
          <w:color w:val="000000" w:themeColor="text1"/>
          <w:sz w:val="24"/>
          <w:szCs w:val="24"/>
        </w:rPr>
        <w:t>non small</w:t>
      </w:r>
      <w:proofErr w:type="spellEnd"/>
      <w:r w:rsidRPr="00EC06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':</w:t>
      </w:r>
      <w:proofErr w:type="spellStart"/>
      <w:r w:rsidRPr="00EC06E6">
        <w:rPr>
          <w:rFonts w:ascii="Times New Roman" w:hAnsi="Times New Roman" w:cs="Times New Roman"/>
          <w:color w:val="000000" w:themeColor="text1"/>
          <w:sz w:val="24"/>
          <w:szCs w:val="24"/>
        </w:rPr>
        <w:t>ab,ti</w:t>
      </w:r>
      <w:proofErr w:type="spellEnd"/>
      <w:r w:rsidRPr="00EC06E6">
        <w:rPr>
          <w:rFonts w:ascii="Times New Roman" w:hAnsi="Times New Roman" w:cs="Times New Roman"/>
          <w:color w:val="000000" w:themeColor="text1"/>
          <w:sz w:val="24"/>
          <w:szCs w:val="24"/>
        </w:rPr>
        <w:t>)) OR '</w:t>
      </w:r>
      <w:proofErr w:type="spellStart"/>
      <w:r w:rsidRPr="00EC06E6">
        <w:rPr>
          <w:rFonts w:ascii="Times New Roman" w:hAnsi="Times New Roman" w:cs="Times New Roman"/>
          <w:color w:val="000000" w:themeColor="text1"/>
          <w:sz w:val="24"/>
          <w:szCs w:val="24"/>
        </w:rPr>
        <w:t>non small</w:t>
      </w:r>
      <w:proofErr w:type="spellEnd"/>
      <w:r w:rsidRPr="00EC06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 lung cancer'/exp OR '</w:t>
      </w:r>
      <w:proofErr w:type="spellStart"/>
      <w:r w:rsidRPr="00EC06E6">
        <w:rPr>
          <w:rFonts w:ascii="Times New Roman" w:hAnsi="Times New Roman" w:cs="Times New Roman"/>
          <w:color w:val="000000" w:themeColor="text1"/>
          <w:sz w:val="24"/>
          <w:szCs w:val="24"/>
        </w:rPr>
        <w:t>nsclc</w:t>
      </w:r>
      <w:proofErr w:type="spellEnd"/>
      <w:r w:rsidRPr="00EC06E6">
        <w:rPr>
          <w:rFonts w:ascii="Times New Roman" w:hAnsi="Times New Roman" w:cs="Times New Roman"/>
          <w:color w:val="000000" w:themeColor="text1"/>
          <w:sz w:val="24"/>
          <w:szCs w:val="24"/>
        </w:rPr>
        <w:t>':</w:t>
      </w:r>
      <w:proofErr w:type="spellStart"/>
      <w:r w:rsidRPr="00EC06E6">
        <w:rPr>
          <w:rFonts w:ascii="Times New Roman" w:hAnsi="Times New Roman" w:cs="Times New Roman"/>
          <w:color w:val="000000" w:themeColor="text1"/>
          <w:sz w:val="24"/>
          <w:szCs w:val="24"/>
        </w:rPr>
        <w:t>ab,ti</w:t>
      </w:r>
      <w:proofErr w:type="spellEnd"/>
      <w:r w:rsidRPr="00EC06E6">
        <w:rPr>
          <w:rFonts w:ascii="Times New Roman" w:hAnsi="Times New Roman" w:cs="Times New Roman"/>
          <w:color w:val="000000" w:themeColor="text1"/>
          <w:sz w:val="24"/>
          <w:szCs w:val="24"/>
        </w:rPr>
        <w:t>) AND ((stage3 OR stage) AND iii OR 'locally advanced non-small cell lung cancer' OR unresectable) AND ('</w:t>
      </w:r>
      <w:proofErr w:type="spellStart"/>
      <w:r w:rsidRPr="00EC06E6">
        <w:rPr>
          <w:rFonts w:ascii="Times New Roman" w:hAnsi="Times New Roman" w:cs="Times New Roman"/>
          <w:color w:val="000000" w:themeColor="text1"/>
          <w:sz w:val="24"/>
          <w:szCs w:val="24"/>
        </w:rPr>
        <w:t>japan</w:t>
      </w:r>
      <w:proofErr w:type="spellEnd"/>
      <w:r w:rsidRPr="00EC06E6">
        <w:rPr>
          <w:rFonts w:ascii="Times New Roman" w:hAnsi="Times New Roman" w:cs="Times New Roman"/>
          <w:color w:val="000000" w:themeColor="text1"/>
          <w:sz w:val="24"/>
          <w:szCs w:val="24"/>
        </w:rPr>
        <w:t>' OR '</w:t>
      </w:r>
      <w:proofErr w:type="spellStart"/>
      <w:r w:rsidRPr="00EC06E6">
        <w:rPr>
          <w:rFonts w:ascii="Times New Roman" w:hAnsi="Times New Roman" w:cs="Times New Roman"/>
          <w:color w:val="000000" w:themeColor="text1"/>
          <w:sz w:val="24"/>
          <w:szCs w:val="24"/>
        </w:rPr>
        <w:t>japanese</w:t>
      </w:r>
      <w:proofErr w:type="spellEnd"/>
      <w:r w:rsidRPr="00EC06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people)')) AND ('phase 2 clinical trial' OR 'phase 3 clinical trial' OR 'randomized controlled trial')</w:t>
      </w:r>
    </w:p>
    <w:p w14:paraId="1E2A2D6C" w14:textId="030B2DDA" w:rsidR="002170BE" w:rsidRDefault="002170BE">
      <w:pPr>
        <w:rPr>
          <w:rFonts w:ascii="Times New Roman" w:hAnsi="Times New Roman" w:cs="Times New Roman"/>
          <w:b/>
          <w:bCs/>
        </w:rPr>
      </w:pPr>
    </w:p>
    <w:p w14:paraId="5EEAB0ED" w14:textId="6C925ECC" w:rsidR="002170BE" w:rsidRDefault="002170BE">
      <w:pPr>
        <w:rPr>
          <w:rFonts w:ascii="Times New Roman" w:hAnsi="Times New Roman" w:cs="Times New Roman"/>
          <w:b/>
          <w:bCs/>
        </w:rPr>
      </w:pPr>
    </w:p>
    <w:p w14:paraId="464B9BC4" w14:textId="7DAD8C39" w:rsidR="00D578D4" w:rsidRDefault="002170BE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B92FE16" w14:textId="04E9447A" w:rsidR="00D578D4" w:rsidRPr="00D578D4" w:rsidRDefault="00D578D4" w:rsidP="00D578D4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C06E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EC06E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.</w:t>
      </w:r>
      <w:r w:rsidRPr="00EC06E6">
        <w:rPr>
          <w:color w:val="000000" w:themeColor="text1"/>
        </w:rPr>
        <w:t xml:space="preserve"> </w:t>
      </w:r>
      <w:r w:rsidRPr="00D578D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Definition,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</w:t>
      </w:r>
      <w:r w:rsidRPr="00D578D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me, and number of available cases for each it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</w:t>
      </w:r>
    </w:p>
    <w:p w14:paraId="012A92B9" w14:textId="77777777" w:rsidR="00D578D4" w:rsidRPr="00EC06E6" w:rsidRDefault="00D578D4" w:rsidP="00D578D4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W w:w="10538" w:type="dxa"/>
        <w:tblInd w:w="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06"/>
        <w:gridCol w:w="2126"/>
        <w:gridCol w:w="4306"/>
      </w:tblGrid>
      <w:tr w:rsidR="00D578D4" w:rsidRPr="00EC06E6" w14:paraId="7ADE17B7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4B7914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I</w:t>
            </w: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tem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70E51C" w14:textId="77777777" w:rsidR="00D578D4" w:rsidRPr="00EC06E6" w:rsidRDefault="00D578D4" w:rsidP="0001018B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N</w:t>
            </w: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umber of cases</w:t>
            </w:r>
          </w:p>
        </w:tc>
        <w:tc>
          <w:tcPr>
            <w:tcW w:w="4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12373D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D</w:t>
            </w: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efinition</w:t>
            </w:r>
          </w:p>
        </w:tc>
      </w:tr>
      <w:tr w:rsidR="00D578D4" w:rsidRPr="00EC06E6" w14:paraId="12B7A50C" w14:textId="77777777" w:rsidTr="0001018B">
        <w:trPr>
          <w:trHeight w:val="360"/>
        </w:trPr>
        <w:tc>
          <w:tcPr>
            <w:tcW w:w="1053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0D1A6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PRE-TREATMENT -ALL-</w:t>
            </w:r>
          </w:p>
        </w:tc>
      </w:tr>
      <w:tr w:rsidR="00D578D4" w:rsidRPr="00EC06E6" w14:paraId="020C1894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38BBC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Enrollment d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484FC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288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EA1A5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</w:t>
            </w:r>
          </w:p>
        </w:tc>
      </w:tr>
      <w:tr w:rsidR="00D578D4" w:rsidRPr="00EC06E6" w14:paraId="18B870A8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78CE1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S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4668A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288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E7B99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M, F</w:t>
            </w:r>
          </w:p>
        </w:tc>
      </w:tr>
      <w:tr w:rsidR="00D578D4" w:rsidRPr="00EC06E6" w14:paraId="2BB1A975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688DC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D6A17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288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BCC19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09933FEB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EC731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TNM-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C8CE7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221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63530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T0, T1, T2, T3, T4, TX</w:t>
            </w:r>
          </w:p>
        </w:tc>
      </w:tr>
      <w:tr w:rsidR="00D578D4" w:rsidRPr="00EC06E6" w14:paraId="43FB55C7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7C6CD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TNM-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29BA9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221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A7F88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0, N1, N2, N3, NX</w:t>
            </w:r>
          </w:p>
        </w:tc>
      </w:tr>
      <w:tr w:rsidR="00D578D4" w:rsidRPr="00EC06E6" w14:paraId="25D88870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6972D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St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251B2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287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4E3EB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游ゴシック" w:eastAsia="游ゴシック" w:hAnsi="游ゴシック" w:cs="Times New Roman" w:hint="eastAsia"/>
                <w:color w:val="000000" w:themeColor="text1"/>
                <w:kern w:val="0"/>
                <w:sz w:val="22"/>
              </w:rPr>
              <w:t>Ⅲ</w:t>
            </w: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A, </w:t>
            </w:r>
            <w:r w:rsidRPr="00EC06E6">
              <w:rPr>
                <w:rFonts w:ascii="游ゴシック" w:eastAsia="游ゴシック" w:hAnsi="游ゴシック" w:cs="Times New Roman" w:hint="eastAsia"/>
                <w:color w:val="000000" w:themeColor="text1"/>
                <w:kern w:val="0"/>
                <w:sz w:val="22"/>
              </w:rPr>
              <w:t>Ⅲ</w:t>
            </w: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B</w:t>
            </w:r>
          </w:p>
        </w:tc>
      </w:tr>
      <w:tr w:rsidR="00D578D4" w:rsidRPr="00EC06E6" w14:paraId="6A8BC2E3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6F0E6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Results of randomiz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49AF1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288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90544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llocated group</w:t>
            </w:r>
          </w:p>
        </w:tc>
      </w:tr>
      <w:tr w:rsidR="00D578D4" w:rsidRPr="00EC06E6" w14:paraId="1C02AFC8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07FB8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Hight, c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075FC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22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B0A9A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4A2CCB5B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E4C78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Weight, k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87601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022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3D91B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2BCD1582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24723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Body surface area, m</w:t>
            </w: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FE4D4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22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A6E0F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084A63BE" w14:textId="77777777" w:rsidTr="0001018B">
        <w:trPr>
          <w:trHeight w:val="28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EF0D1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BM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984E7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22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C58E1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2BC0532F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125C0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Smoking histo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1F34A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021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F5519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ever, Ex, Current</w:t>
            </w:r>
          </w:p>
        </w:tc>
      </w:tr>
      <w:tr w:rsidR="00D578D4" w:rsidRPr="00EC06E6" w14:paraId="3A32DA9A" w14:textId="77777777" w:rsidTr="0001018B">
        <w:trPr>
          <w:trHeight w:val="28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40745" w14:textId="03D1A8BC" w:rsidR="00D578D4" w:rsidRPr="00EC06E6" w:rsidRDefault="00505F52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Brinkman ind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7A9B3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92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60460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22FF1CC7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90602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Medical histo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8602E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021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E9C4D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2E9E7259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FB9DD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Medical history - diabetes melli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A1646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021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53DBE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447E706F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59AD9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Medical history - hyperten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23A7D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021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ACE70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Text</w:t>
            </w:r>
          </w:p>
        </w:tc>
      </w:tr>
      <w:tr w:rsidR="00D578D4" w:rsidRPr="00EC06E6" w14:paraId="1E982A10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C32AF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Medical history - arrhythm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12DAF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021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23857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3004872A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27417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Medical history - COP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C6CBF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75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4C5C9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02621607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21340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Medical history - pulmonary emphyse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9528C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75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08599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1D14E363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3BD0C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Medical history - bronchial asth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8392C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75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62637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04563DC2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40F34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Medical history - oth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8073F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021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ACF10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7BDA0765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BDDA4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Medical history - text data about oth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2D630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05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FC1C9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Text</w:t>
            </w:r>
          </w:p>
        </w:tc>
      </w:tr>
      <w:tr w:rsidR="00D578D4" w:rsidRPr="00EC06E6" w14:paraId="34B296DA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AA38D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Weight loss of </w:t>
            </w:r>
            <w:r w:rsidRPr="00EC06E6">
              <w:rPr>
                <w:rFonts w:ascii="游ゴシック" w:eastAsia="游ゴシック" w:hAnsi="游ゴシック" w:cs="Times New Roman" w:hint="eastAsia"/>
                <w:color w:val="000000" w:themeColor="text1"/>
                <w:kern w:val="0"/>
                <w:sz w:val="22"/>
              </w:rPr>
              <w:t>≥</w:t>
            </w: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% within 6 month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14DCA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004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1F1B5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7791E7DC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20AD4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Location of primary site - right upper lob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6347D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15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89892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7BBEDE09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8E66C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Location of primary site - right middle lob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C8EAF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15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A9410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72B827CD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8F042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Location of primary site - right lower lob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610E2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15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28012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242559F2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BC794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Location of primary site - left upper lob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44605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15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EEBB5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3FC5EF6F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84E90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Location of primary site - left lower lob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AC641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15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45A39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17A7E462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F4E0B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Location of primary site - oth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1B1DE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15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1827E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49E48001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13774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lastRenderedPageBreak/>
              <w:t>Location of primary site -text data about oth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92B4B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3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EA107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text</w:t>
            </w:r>
          </w:p>
        </w:tc>
      </w:tr>
      <w:tr w:rsidR="00D578D4" w:rsidRPr="00EC06E6" w14:paraId="09073EAA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F86DF" w14:textId="255F34CA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Histological cla</w:t>
            </w:r>
            <w:r w:rsidR="00ED1A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ssi</w:t>
            </w: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fication of the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5F10E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287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D69F9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deno, squamous, other NSCLC, others, unknown</w:t>
            </w:r>
          </w:p>
        </w:tc>
      </w:tr>
      <w:tr w:rsidR="00D578D4" w:rsidRPr="00EC06E6" w14:paraId="603BBBB2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BC4FD" w14:textId="73FE4ECE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Histological </w:t>
            </w:r>
            <w:r w:rsidR="00ED1A3B"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la</w:t>
            </w:r>
            <w:r w:rsidR="00ED1A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ssi</w:t>
            </w:r>
            <w:r w:rsidR="00ED1A3B"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fication</w:t>
            </w: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of the cancer, detail about oth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117D1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B9B25" w14:textId="298F2243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te</w:t>
            </w:r>
            <w:r w:rsidR="00ED1A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xt</w:t>
            </w:r>
          </w:p>
        </w:tc>
      </w:tr>
      <w:tr w:rsidR="00D578D4" w:rsidRPr="00EC06E6" w14:paraId="33CEBF03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C9306" w14:textId="1C52AA25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Histological </w:t>
            </w:r>
            <w:r w:rsidR="00ED1A3B"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la</w:t>
            </w:r>
            <w:r w:rsidR="00ED1A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ssi</w:t>
            </w:r>
            <w:r w:rsidR="00ED1A3B"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fication</w:t>
            </w: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- text data about oth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13496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5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B0515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text</w:t>
            </w:r>
          </w:p>
        </w:tc>
      </w:tr>
      <w:tr w:rsidR="00D578D4" w:rsidRPr="00EC06E6" w14:paraId="24A8C3B1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29B67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EGFR mutation test resul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07292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74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80EB3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positive, negative, unknown</w:t>
            </w:r>
          </w:p>
        </w:tc>
      </w:tr>
      <w:tr w:rsidR="00D578D4" w:rsidRPr="00EC06E6" w14:paraId="582BF8FF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82EE5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EGFR mutation test results - text da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BFFFA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6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7EC2B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text</w:t>
            </w:r>
          </w:p>
        </w:tc>
      </w:tr>
      <w:tr w:rsidR="00D578D4" w:rsidRPr="00EC06E6" w14:paraId="0DC481D2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C4480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Performance status, pre-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CB1A0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268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719C6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</w:t>
            </w:r>
          </w:p>
        </w:tc>
      </w:tr>
      <w:tr w:rsidR="00D578D4" w:rsidRPr="00EC06E6" w14:paraId="0C03C6A8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5144E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Performance status evaluation d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8C4F6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08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8D5ED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</w:t>
            </w:r>
          </w:p>
        </w:tc>
      </w:tr>
      <w:tr w:rsidR="00D578D4" w:rsidRPr="00EC06E6" w14:paraId="71EC67A4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8E18B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Test date, complete blood cou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1420E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10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FBB2B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</w:t>
            </w:r>
          </w:p>
        </w:tc>
      </w:tr>
      <w:tr w:rsidR="00D578D4" w:rsidRPr="00EC06E6" w14:paraId="592FD8D5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0E4B5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White blood cell, /mm</w:t>
            </w: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2BD68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11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92DD2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7946CAED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E53D9" w14:textId="270DBD59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eutrophil, /mm</w:t>
            </w: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377F6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09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DE0D3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0193E3AC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3E2DB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Hemoglobin, g/d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2AFAB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11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A113C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4330BE9A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1EBCB" w14:textId="5525BCD9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Platelet, /mm</w:t>
            </w: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F87F6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11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FDD11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36ACC9B7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CE33A" w14:textId="23CAAF8B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Red blood cell, /mm</w:t>
            </w: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5F446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99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8F0DA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6332EBE3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34840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Test date, biochemist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77FC3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11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D44BE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</w:t>
            </w:r>
          </w:p>
        </w:tc>
      </w:tr>
      <w:tr w:rsidR="00D578D4" w:rsidRPr="00EC06E6" w14:paraId="54B0F749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04C84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Total bilirubin, mg/d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430C1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11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F3CED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421E6632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B8549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spartate aminotransferase, IU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50C39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11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2C439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3A6AD177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35B71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lanine aminotransferase, IU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7CF45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11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78660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76B20BBF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28BBD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reatinine, mg/d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78C68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11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234D8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7FEDB188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990F4" w14:textId="7F75BCD8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Total pro</w:t>
            </w:r>
            <w:r w:rsidR="00D2703D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t</w:t>
            </w: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ein, g/d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AB023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04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42433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28DD530A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0BC18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Blood urea nitrogen, mg/d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CD123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05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0258C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77BAFAAA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75EAE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lbumin, g/d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80DF4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08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C3431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16A3EC89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F34CE" w14:textId="3FA9B05C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del w:id="0" w:author="Ozawa Yuichi" w:date="2022-03-06T12:20:00Z">
              <w:r w:rsidRPr="00EC06E6" w:rsidDel="003F67CE">
                <w:rPr>
                  <w:rFonts w:ascii="Times New Roman" w:eastAsia="游ゴシック" w:hAnsi="Times New Roman" w:cs="Times New Roman"/>
                  <w:color w:val="000000" w:themeColor="text1"/>
                  <w:kern w:val="0"/>
                  <w:sz w:val="22"/>
                </w:rPr>
                <w:delText>Natrium</w:delText>
              </w:r>
            </w:del>
            <w:ins w:id="1" w:author="Ozawa Yuichi" w:date="2022-03-06T12:20:00Z">
              <w:r w:rsidR="003F67CE">
                <w:rPr>
                  <w:rFonts w:ascii="Times New Roman" w:eastAsia="游ゴシック" w:hAnsi="Times New Roman" w:cs="Times New Roman"/>
                  <w:color w:val="000000" w:themeColor="text1"/>
                  <w:kern w:val="0"/>
                  <w:sz w:val="22"/>
                </w:rPr>
                <w:t>Sodium</w:t>
              </w:r>
            </w:ins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proofErr w:type="spellStart"/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mEq</w:t>
            </w:r>
            <w:proofErr w:type="spellEnd"/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9B627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10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DBE8D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2A8019A8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5F7EC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lkaline phosphatase, IU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4DC65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04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7E95C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666F7919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51475" w14:textId="25D1D9BF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del w:id="2" w:author="Ozawa Yuichi" w:date="2022-03-06T12:21:00Z">
              <w:r w:rsidRPr="00EC06E6" w:rsidDel="003F67CE">
                <w:rPr>
                  <w:rFonts w:ascii="Times New Roman" w:eastAsia="游ゴシック" w:hAnsi="Times New Roman" w:cs="Times New Roman"/>
                  <w:color w:val="000000" w:themeColor="text1"/>
                  <w:kern w:val="0"/>
                  <w:sz w:val="22"/>
                </w:rPr>
                <w:delText>kalium</w:delText>
              </w:r>
            </w:del>
            <w:ins w:id="3" w:author="Ozawa Yuichi" w:date="2022-03-06T12:21:00Z">
              <w:r w:rsidR="003F67CE">
                <w:rPr>
                  <w:rFonts w:ascii="Times New Roman" w:eastAsia="游ゴシック" w:hAnsi="Times New Roman" w:cs="Times New Roman"/>
                  <w:color w:val="000000" w:themeColor="text1"/>
                  <w:kern w:val="0"/>
                  <w:sz w:val="22"/>
                </w:rPr>
                <w:t>Potassium</w:t>
              </w:r>
            </w:ins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proofErr w:type="spellStart"/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mEq</w:t>
            </w:r>
            <w:proofErr w:type="spellEnd"/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E83FD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10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A5AF1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06136B14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59659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Lactate dehydrogenase, IU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5C9D1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03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C4FEF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7D89C389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F9D48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hloride, IU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1A3C8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03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4F438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3495340B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F4BA4" w14:textId="294C5698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a</w:t>
            </w:r>
            <w:r w:rsidR="00D2703D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l</w:t>
            </w: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ium, mg/d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5A992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97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71B75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1A9A48D4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A49FC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Test date, creatinine cleara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52708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52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7399F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1E295D7E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8AC1B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reatinine clearance, ml/m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F5F67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52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BB2DC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1D09ECD3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46DC3" w14:textId="14B125B4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alculation method; creatini</w:t>
            </w:r>
            <w:r w:rsidR="00D2703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e</w:t>
            </w: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cleara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39427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6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76C7E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ock-croft, 24-hour urine collection</w:t>
            </w:r>
          </w:p>
        </w:tc>
      </w:tr>
      <w:tr w:rsidR="00D578D4" w:rsidRPr="00EC06E6" w14:paraId="17BE7BBE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F2655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lastRenderedPageBreak/>
              <w:t>Test date, c-reactive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E4FE3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05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B9C78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</w:t>
            </w:r>
          </w:p>
        </w:tc>
      </w:tr>
      <w:tr w:rsidR="00D578D4" w:rsidRPr="00EC06E6" w14:paraId="7E8FBEC6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DDAD4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-reactive protein, mg/d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0B057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02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9AB5D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7FA9D28D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6AC06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Test date, arterial blood g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24E9B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01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E3D7F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</w:t>
            </w:r>
          </w:p>
        </w:tc>
      </w:tr>
      <w:tr w:rsidR="00D578D4" w:rsidRPr="00EC06E6" w14:paraId="7FFEC7D5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F6BE0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Partial pressure of arterial oxygen, tor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A4591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02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BB9AC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768D21B0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53A1A" w14:textId="6B00290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Partial pressure of arterial carbon dioxide, tor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2DDE0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01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6998A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33AC8F1F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265FC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Test date, </w:t>
            </w:r>
            <w:proofErr w:type="spellStart"/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Sialylated</w:t>
            </w:r>
            <w:proofErr w:type="spellEnd"/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Carbohydrate Antigen KL-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F3091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38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6F11C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</w:t>
            </w:r>
          </w:p>
        </w:tc>
      </w:tr>
      <w:tr w:rsidR="00D578D4" w:rsidRPr="00EC06E6" w14:paraId="40C14250" w14:textId="77777777" w:rsidTr="0001018B">
        <w:trPr>
          <w:trHeight w:val="28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B6AD4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Sialylated</w:t>
            </w:r>
            <w:proofErr w:type="spellEnd"/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carbohydrate antigen KL-6, IU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E4DAA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33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635F8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563C4CE7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9BB06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Test date, electrocardiogr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8A55A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02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C552C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</w:t>
            </w:r>
          </w:p>
        </w:tc>
      </w:tr>
      <w:tr w:rsidR="00D578D4" w:rsidRPr="00EC06E6" w14:paraId="4D245BE2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F248A" w14:textId="3C9687F6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b</w:t>
            </w:r>
            <w:r w:rsidR="00D2703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</w:t>
            </w: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ormal findings of electrocardiogr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9AE2D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44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BF1B4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, unknown</w:t>
            </w:r>
          </w:p>
        </w:tc>
      </w:tr>
      <w:tr w:rsidR="00D578D4" w:rsidRPr="00EC06E6" w14:paraId="6A2DD076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5D09C" w14:textId="4C14D532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Text data about Ab</w:t>
            </w:r>
            <w:r w:rsidR="00D2703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</w:t>
            </w: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ormal findings of electrocardiogr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0AC8A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9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808FF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text</w:t>
            </w:r>
          </w:p>
        </w:tc>
      </w:tr>
      <w:tr w:rsidR="00D578D4" w:rsidRPr="00EC06E6" w14:paraId="6283D50C" w14:textId="77777777" w:rsidTr="0001018B">
        <w:trPr>
          <w:trHeight w:val="280"/>
        </w:trPr>
        <w:tc>
          <w:tcPr>
            <w:tcW w:w="10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3370D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C06E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AFTER TRIAL TREATMENT START -LABORATORY DATA-</w:t>
            </w:r>
          </w:p>
        </w:tc>
      </w:tr>
      <w:tr w:rsidR="00D578D4" w:rsidRPr="00EC06E6" w14:paraId="799EA99F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119C7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 of the lowest white blood cell valu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6E121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89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76FF4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</w:t>
            </w:r>
          </w:p>
        </w:tc>
      </w:tr>
      <w:tr w:rsidR="00D578D4" w:rsidRPr="00EC06E6" w14:paraId="4FD0F639" w14:textId="77777777" w:rsidTr="0001018B">
        <w:trPr>
          <w:trHeight w:val="28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E2BA0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TCAE grade of white blood cell decr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C8480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260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3E124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</w:t>
            </w:r>
          </w:p>
        </w:tc>
      </w:tr>
      <w:tr w:rsidR="00D578D4" w:rsidRPr="00EC06E6" w14:paraId="626D9682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2C1E0" w14:textId="5643CC09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 of the lowest hemoglobin valu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467B3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90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AEFC7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</w:t>
            </w:r>
          </w:p>
        </w:tc>
      </w:tr>
      <w:tr w:rsidR="00D578D4" w:rsidRPr="00EC06E6" w14:paraId="43264295" w14:textId="77777777" w:rsidTr="0001018B">
        <w:trPr>
          <w:trHeight w:val="28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3E4AD" w14:textId="01F74C31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TCAE grade of hemoglobin decr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88674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062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B0687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</w:t>
            </w:r>
          </w:p>
        </w:tc>
      </w:tr>
      <w:tr w:rsidR="00D578D4" w:rsidRPr="00EC06E6" w14:paraId="3A3679BB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52A4B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 of the lowest platelet valu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442C1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84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1D934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</w:t>
            </w:r>
          </w:p>
        </w:tc>
      </w:tr>
      <w:tr w:rsidR="00D578D4" w:rsidRPr="00EC06E6" w14:paraId="2EA7ED5E" w14:textId="77777777" w:rsidTr="0001018B">
        <w:trPr>
          <w:trHeight w:val="28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8CC9B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TCAE grade of platelet decr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E2FB3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252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8B441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</w:t>
            </w:r>
          </w:p>
        </w:tc>
      </w:tr>
      <w:tr w:rsidR="00D578D4" w:rsidRPr="00EC06E6" w14:paraId="7808FAE6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9FB1F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 of the lowest neutrophil valu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3DB81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89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8DED2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</w:t>
            </w:r>
          </w:p>
        </w:tc>
      </w:tr>
      <w:tr w:rsidR="00D578D4" w:rsidRPr="00EC06E6" w14:paraId="4BA1B32F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E36E1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TCAE grade of neutrophil decr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C09D0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259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1539E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</w:t>
            </w:r>
          </w:p>
        </w:tc>
      </w:tr>
      <w:tr w:rsidR="00D578D4" w:rsidRPr="00EC06E6" w14:paraId="40059FDA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3E34D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 of the lowest red blood cell valu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3B08E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40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8F82C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</w:t>
            </w:r>
          </w:p>
        </w:tc>
      </w:tr>
      <w:tr w:rsidR="00D578D4" w:rsidRPr="00EC06E6" w14:paraId="2B315FA6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24F61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TCAE grade of red blood cell decr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C0644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40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94A3A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</w:t>
            </w:r>
          </w:p>
        </w:tc>
      </w:tr>
      <w:tr w:rsidR="00D578D4" w:rsidRPr="00EC06E6" w14:paraId="1AEB0F9C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F2F36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 of the lowest total protein valu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2DE2B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76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1F043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</w:t>
            </w:r>
          </w:p>
        </w:tc>
      </w:tr>
      <w:tr w:rsidR="00D578D4" w:rsidRPr="00EC06E6" w14:paraId="07CAF8BF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2A246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TCAE grade of total protein decr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81FA9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76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37422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7CC483AF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57A4D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 of the lowest albumin valu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19751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81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6D2DF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</w:t>
            </w:r>
          </w:p>
        </w:tc>
      </w:tr>
      <w:tr w:rsidR="00D578D4" w:rsidRPr="00EC06E6" w14:paraId="5D2FB495" w14:textId="77777777" w:rsidTr="0001018B">
        <w:trPr>
          <w:trHeight w:val="28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CC624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TCAE grade of albumin decr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A0668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81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48784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</w:t>
            </w:r>
          </w:p>
        </w:tc>
      </w:tr>
      <w:tr w:rsidR="00D578D4" w:rsidRPr="00EC06E6" w14:paraId="1AFD8BCE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FABF9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 of the highest total bilirubin valu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51BE3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66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BC8A7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</w:t>
            </w:r>
          </w:p>
        </w:tc>
      </w:tr>
      <w:tr w:rsidR="00D578D4" w:rsidRPr="00EC06E6" w14:paraId="50221311" w14:textId="77777777" w:rsidTr="0001018B">
        <w:trPr>
          <w:trHeight w:val="28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92F36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TCAE grade of total bilirubin decr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4E823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71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A3F10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</w:t>
            </w:r>
          </w:p>
        </w:tc>
      </w:tr>
      <w:tr w:rsidR="00D578D4" w:rsidRPr="00EC06E6" w14:paraId="35D4CD4A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24D3D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 of the highest aspartate aminotransfer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A03BC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70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E36B0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</w:t>
            </w:r>
          </w:p>
        </w:tc>
      </w:tr>
      <w:tr w:rsidR="00D578D4" w:rsidRPr="00EC06E6" w14:paraId="1A53C182" w14:textId="77777777" w:rsidTr="0001018B">
        <w:trPr>
          <w:trHeight w:val="28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45112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TCAE grade of aspartate aminotransfer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6FA6D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75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20E1A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</w:t>
            </w:r>
          </w:p>
        </w:tc>
      </w:tr>
      <w:tr w:rsidR="00D578D4" w:rsidRPr="00EC06E6" w14:paraId="2957B4E2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34556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 of the highest alanine aminotransfer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7B50E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70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9B87F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</w:t>
            </w:r>
          </w:p>
        </w:tc>
      </w:tr>
      <w:tr w:rsidR="00D578D4" w:rsidRPr="00EC06E6" w14:paraId="164D84B6" w14:textId="77777777" w:rsidTr="0001018B">
        <w:trPr>
          <w:trHeight w:val="28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3064A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lastRenderedPageBreak/>
              <w:t>CTCAE grade of alanine aminotransferase incr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50398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76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7DFB2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</w:t>
            </w:r>
          </w:p>
        </w:tc>
      </w:tr>
      <w:tr w:rsidR="00D578D4" w:rsidRPr="00EC06E6" w14:paraId="685EA065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8F3D0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 of the highest lactate dehydrogen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E4729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81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CA624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</w:t>
            </w:r>
          </w:p>
        </w:tc>
      </w:tr>
      <w:tr w:rsidR="00D578D4" w:rsidRPr="00EC06E6" w14:paraId="3672A37E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C436C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TCAE grade of lactate dehydrogenase incr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33BF5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81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008E9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09740FA8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6F23C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 of the highest creatin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7E35B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68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9E1B0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</w:t>
            </w:r>
          </w:p>
        </w:tc>
      </w:tr>
      <w:tr w:rsidR="00D578D4" w:rsidRPr="00EC06E6" w14:paraId="008E76E0" w14:textId="77777777" w:rsidTr="0001018B">
        <w:trPr>
          <w:trHeight w:val="28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9571B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TCAE grade of creatinine incr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F6DB0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74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FF2B3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</w:t>
            </w:r>
          </w:p>
        </w:tc>
      </w:tr>
      <w:tr w:rsidR="00D578D4" w:rsidRPr="00EC06E6" w14:paraId="01A43D78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32B8A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 of the highest blood urea nitrog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A47DF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82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3E2E4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</w:t>
            </w:r>
          </w:p>
        </w:tc>
      </w:tr>
      <w:tr w:rsidR="00D578D4" w:rsidRPr="00EC06E6" w14:paraId="54636556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6CE2F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TCAE grade of blood urea nitrog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08D49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82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8EEF2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03C730AA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364E9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 of the highest alkaline phosphat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2E41C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89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5D91E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</w:t>
            </w:r>
          </w:p>
        </w:tc>
      </w:tr>
      <w:tr w:rsidR="00D578D4" w:rsidRPr="00EC06E6" w14:paraId="29F88077" w14:textId="77777777" w:rsidTr="0001018B">
        <w:trPr>
          <w:trHeight w:val="28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2984B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TCAE grade of alkaline phosphatase incr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92100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89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40034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</w:t>
            </w:r>
          </w:p>
        </w:tc>
      </w:tr>
      <w:tr w:rsidR="00D578D4" w:rsidRPr="00EC06E6" w14:paraId="6362D9C5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52A33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 of the lowest chlori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0BF9D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88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3E91D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</w:t>
            </w:r>
          </w:p>
        </w:tc>
      </w:tr>
      <w:tr w:rsidR="00D578D4" w:rsidRPr="00EC06E6" w14:paraId="78C8AFE1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94B68" w14:textId="71637878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TCAE Grade of ch</w:t>
            </w:r>
            <w:r w:rsidR="00D2703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l</w:t>
            </w: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o</w:t>
            </w:r>
            <w:r w:rsidR="00D2703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r</w:t>
            </w: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ide decr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EC3C0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88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876F6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527CAB93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035F6" w14:textId="0A406E2F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Date of the highest </w:t>
            </w:r>
            <w:del w:id="4" w:author="Ozawa Yuichi" w:date="2022-03-06T12:20:00Z">
              <w:r w:rsidRPr="00EC06E6" w:rsidDel="003F67CE">
                <w:rPr>
                  <w:rFonts w:ascii="Times New Roman" w:eastAsia="游ゴシック" w:hAnsi="Times New Roman" w:cs="Times New Roman"/>
                  <w:color w:val="000000" w:themeColor="text1"/>
                  <w:kern w:val="0"/>
                  <w:sz w:val="22"/>
                </w:rPr>
                <w:delText>natrium</w:delText>
              </w:r>
            </w:del>
            <w:ins w:id="5" w:author="Ozawa Yuichi" w:date="2022-03-06T12:20:00Z">
              <w:r w:rsidR="003F67CE">
                <w:rPr>
                  <w:rFonts w:ascii="Times New Roman" w:eastAsia="游ゴシック" w:hAnsi="Times New Roman" w:cs="Times New Roman"/>
                  <w:color w:val="000000" w:themeColor="text1"/>
                  <w:kern w:val="0"/>
                  <w:sz w:val="22"/>
                </w:rPr>
                <w:t>sodium</w:t>
              </w:r>
            </w:ins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valu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2F581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66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15F94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</w:t>
            </w:r>
          </w:p>
        </w:tc>
      </w:tr>
      <w:tr w:rsidR="00D578D4" w:rsidRPr="00EC06E6" w14:paraId="2117FE9A" w14:textId="77777777" w:rsidTr="0001018B">
        <w:trPr>
          <w:trHeight w:val="28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EF514" w14:textId="4BEA51A8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CTCAE Grade of </w:t>
            </w:r>
            <w:del w:id="6" w:author="Ozawa Yuichi" w:date="2022-03-06T12:20:00Z">
              <w:r w:rsidRPr="00EC06E6" w:rsidDel="003F67CE">
                <w:rPr>
                  <w:rFonts w:ascii="Times New Roman" w:eastAsia="游ゴシック" w:hAnsi="Times New Roman" w:cs="Times New Roman"/>
                  <w:color w:val="000000" w:themeColor="text1"/>
                  <w:kern w:val="0"/>
                  <w:sz w:val="22"/>
                </w:rPr>
                <w:delText>natrium</w:delText>
              </w:r>
            </w:del>
            <w:ins w:id="7" w:author="Ozawa Yuichi" w:date="2022-03-06T12:20:00Z">
              <w:r w:rsidR="003F67CE">
                <w:rPr>
                  <w:rFonts w:ascii="Times New Roman" w:eastAsia="游ゴシック" w:hAnsi="Times New Roman" w:cs="Times New Roman"/>
                  <w:color w:val="000000" w:themeColor="text1"/>
                  <w:kern w:val="0"/>
                  <w:sz w:val="22"/>
                </w:rPr>
                <w:t>sodium</w:t>
              </w:r>
            </w:ins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incr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CCF78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66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FE1D8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</w:t>
            </w:r>
          </w:p>
        </w:tc>
      </w:tr>
      <w:tr w:rsidR="00D578D4" w:rsidRPr="00EC06E6" w14:paraId="3B2AFF3A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F1969" w14:textId="2B4524C8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Date of the lowest </w:t>
            </w:r>
            <w:del w:id="8" w:author="Ozawa Yuichi" w:date="2022-03-06T12:20:00Z">
              <w:r w:rsidRPr="00EC06E6" w:rsidDel="003F67CE">
                <w:rPr>
                  <w:rFonts w:ascii="Times New Roman" w:eastAsia="游ゴシック" w:hAnsi="Times New Roman" w:cs="Times New Roman"/>
                  <w:color w:val="000000" w:themeColor="text1"/>
                  <w:kern w:val="0"/>
                  <w:sz w:val="22"/>
                </w:rPr>
                <w:delText>natrium</w:delText>
              </w:r>
            </w:del>
            <w:ins w:id="9" w:author="Ozawa Yuichi" w:date="2022-03-06T12:20:00Z">
              <w:r w:rsidR="003F67CE">
                <w:rPr>
                  <w:rFonts w:ascii="Times New Roman" w:eastAsia="游ゴシック" w:hAnsi="Times New Roman" w:cs="Times New Roman"/>
                  <w:color w:val="000000" w:themeColor="text1"/>
                  <w:kern w:val="0"/>
                  <w:sz w:val="22"/>
                </w:rPr>
                <w:t>sodium</w:t>
              </w:r>
            </w:ins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EA536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84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5012E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</w:t>
            </w:r>
          </w:p>
        </w:tc>
      </w:tr>
      <w:tr w:rsidR="00D578D4" w:rsidRPr="00EC06E6" w14:paraId="6D406633" w14:textId="77777777" w:rsidTr="0001018B">
        <w:trPr>
          <w:trHeight w:val="28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E32C7" w14:textId="65111480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CTCAE grade of </w:t>
            </w:r>
            <w:del w:id="10" w:author="Ozawa Yuichi" w:date="2022-03-06T12:20:00Z">
              <w:r w:rsidRPr="00EC06E6" w:rsidDel="003F67CE">
                <w:rPr>
                  <w:rFonts w:ascii="Times New Roman" w:eastAsia="游ゴシック" w:hAnsi="Times New Roman" w:cs="Times New Roman"/>
                  <w:color w:val="000000" w:themeColor="text1"/>
                  <w:kern w:val="0"/>
                  <w:sz w:val="22"/>
                </w:rPr>
                <w:delText>natrium</w:delText>
              </w:r>
            </w:del>
            <w:ins w:id="11" w:author="Ozawa Yuichi" w:date="2022-03-06T12:20:00Z">
              <w:r w:rsidR="003F67CE">
                <w:rPr>
                  <w:rFonts w:ascii="Times New Roman" w:eastAsia="游ゴシック" w:hAnsi="Times New Roman" w:cs="Times New Roman"/>
                  <w:color w:val="000000" w:themeColor="text1"/>
                  <w:kern w:val="0"/>
                  <w:sz w:val="22"/>
                </w:rPr>
                <w:t>sodium</w:t>
              </w:r>
            </w:ins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decr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EECEA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84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380C9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</w:t>
            </w:r>
          </w:p>
        </w:tc>
      </w:tr>
      <w:tr w:rsidR="00D578D4" w:rsidRPr="00EC06E6" w14:paraId="67EC6D51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DA1CB" w14:textId="0A2CCDBF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Date of the highest </w:t>
            </w:r>
            <w:del w:id="12" w:author="Ozawa Yuichi" w:date="2022-03-06T12:21:00Z">
              <w:r w:rsidRPr="00EC06E6" w:rsidDel="003F67CE">
                <w:rPr>
                  <w:rFonts w:ascii="Times New Roman" w:eastAsia="游ゴシック" w:hAnsi="Times New Roman" w:cs="Times New Roman"/>
                  <w:color w:val="000000" w:themeColor="text1"/>
                  <w:kern w:val="0"/>
                  <w:sz w:val="22"/>
                </w:rPr>
                <w:delText>kalium</w:delText>
              </w:r>
            </w:del>
            <w:ins w:id="13" w:author="Ozawa Yuichi" w:date="2022-03-06T12:21:00Z">
              <w:r w:rsidR="003F67CE">
                <w:rPr>
                  <w:rFonts w:ascii="Times New Roman" w:eastAsia="游ゴシック" w:hAnsi="Times New Roman" w:cs="Times New Roman"/>
                  <w:color w:val="000000" w:themeColor="text1"/>
                  <w:kern w:val="0"/>
                  <w:sz w:val="22"/>
                </w:rPr>
                <w:t>potassium</w:t>
              </w:r>
            </w:ins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4DEE8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69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85548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</w:t>
            </w:r>
          </w:p>
        </w:tc>
      </w:tr>
      <w:tr w:rsidR="00D578D4" w:rsidRPr="00EC06E6" w14:paraId="7AC88325" w14:textId="77777777" w:rsidTr="0001018B">
        <w:trPr>
          <w:trHeight w:val="28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AA52C" w14:textId="5321DE24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CTCAE grade of </w:t>
            </w:r>
            <w:del w:id="14" w:author="Ozawa Yuichi" w:date="2022-03-06T12:21:00Z">
              <w:r w:rsidRPr="00EC06E6" w:rsidDel="003F67CE">
                <w:rPr>
                  <w:rFonts w:ascii="Times New Roman" w:eastAsia="游ゴシック" w:hAnsi="Times New Roman" w:cs="Times New Roman"/>
                  <w:color w:val="000000" w:themeColor="text1"/>
                  <w:kern w:val="0"/>
                  <w:sz w:val="22"/>
                </w:rPr>
                <w:delText>kalium</w:delText>
              </w:r>
            </w:del>
            <w:ins w:id="15" w:author="Ozawa Yuichi" w:date="2022-03-06T12:21:00Z">
              <w:r w:rsidR="003F67CE">
                <w:rPr>
                  <w:rFonts w:ascii="Times New Roman" w:eastAsia="游ゴシック" w:hAnsi="Times New Roman" w:cs="Times New Roman"/>
                  <w:color w:val="000000" w:themeColor="text1"/>
                  <w:kern w:val="0"/>
                  <w:sz w:val="22"/>
                </w:rPr>
                <w:t>potassium</w:t>
              </w:r>
            </w:ins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incr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F86A4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69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D0C95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</w:t>
            </w:r>
          </w:p>
        </w:tc>
      </w:tr>
      <w:tr w:rsidR="00D578D4" w:rsidRPr="00EC06E6" w14:paraId="1BAC755A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C2C88" w14:textId="705DBB4E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Date of the lowest </w:t>
            </w:r>
            <w:del w:id="16" w:author="Ozawa Yuichi" w:date="2022-03-06T12:21:00Z">
              <w:r w:rsidRPr="00EC06E6" w:rsidDel="003F67CE">
                <w:rPr>
                  <w:rFonts w:ascii="Times New Roman" w:eastAsia="游ゴシック" w:hAnsi="Times New Roman" w:cs="Times New Roman"/>
                  <w:color w:val="000000" w:themeColor="text1"/>
                  <w:kern w:val="0"/>
                  <w:sz w:val="22"/>
                </w:rPr>
                <w:delText>kalium</w:delText>
              </w:r>
            </w:del>
            <w:ins w:id="17" w:author="Ozawa Yuichi" w:date="2022-03-06T12:21:00Z">
              <w:r w:rsidR="003F67CE">
                <w:rPr>
                  <w:rFonts w:ascii="Times New Roman" w:eastAsia="游ゴシック" w:hAnsi="Times New Roman" w:cs="Times New Roman"/>
                  <w:color w:val="000000" w:themeColor="text1"/>
                  <w:kern w:val="0"/>
                  <w:sz w:val="22"/>
                </w:rPr>
                <w:t>potassium</w:t>
              </w:r>
            </w:ins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5549E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70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C0AF1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</w:t>
            </w:r>
          </w:p>
        </w:tc>
      </w:tr>
      <w:tr w:rsidR="00D578D4" w:rsidRPr="00EC06E6" w14:paraId="74401CD9" w14:textId="77777777" w:rsidTr="0001018B">
        <w:trPr>
          <w:trHeight w:val="28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EC135" w14:textId="09A311B6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CTCAE grade of </w:t>
            </w:r>
            <w:del w:id="18" w:author="Ozawa Yuichi" w:date="2022-03-06T12:21:00Z">
              <w:r w:rsidRPr="00EC06E6" w:rsidDel="003F67CE">
                <w:rPr>
                  <w:rFonts w:ascii="Times New Roman" w:eastAsia="游ゴシック" w:hAnsi="Times New Roman" w:cs="Times New Roman"/>
                  <w:color w:val="000000" w:themeColor="text1"/>
                  <w:kern w:val="0"/>
                  <w:sz w:val="22"/>
                </w:rPr>
                <w:delText>kalium</w:delText>
              </w:r>
            </w:del>
            <w:ins w:id="19" w:author="Ozawa Yuichi" w:date="2022-03-06T12:21:00Z">
              <w:r w:rsidR="003F67CE">
                <w:rPr>
                  <w:rFonts w:ascii="Times New Roman" w:eastAsia="游ゴシック" w:hAnsi="Times New Roman" w:cs="Times New Roman"/>
                  <w:color w:val="000000" w:themeColor="text1"/>
                  <w:kern w:val="0"/>
                  <w:sz w:val="22"/>
                </w:rPr>
                <w:t>potassium</w:t>
              </w:r>
            </w:ins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decr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6DAFB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70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BA906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</w:t>
            </w:r>
          </w:p>
        </w:tc>
      </w:tr>
      <w:tr w:rsidR="00D578D4" w:rsidRPr="00EC06E6" w14:paraId="0E824174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FB095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 of the highest calciu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638CB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92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D9678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</w:t>
            </w:r>
          </w:p>
        </w:tc>
      </w:tr>
      <w:tr w:rsidR="00D578D4" w:rsidRPr="00EC06E6" w14:paraId="3EE22CC3" w14:textId="77777777" w:rsidTr="0001018B">
        <w:trPr>
          <w:trHeight w:val="28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5BA09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TCAE grade of calcium incr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EBC44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92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9641A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</w:t>
            </w:r>
          </w:p>
        </w:tc>
      </w:tr>
      <w:tr w:rsidR="00D578D4" w:rsidRPr="00EC06E6" w14:paraId="1FE675C2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BFD39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 of the lowest calciu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E3904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07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E28F7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</w:t>
            </w:r>
          </w:p>
        </w:tc>
      </w:tr>
      <w:tr w:rsidR="00D578D4" w:rsidRPr="00EC06E6" w14:paraId="2140B099" w14:textId="77777777" w:rsidTr="0001018B">
        <w:trPr>
          <w:trHeight w:val="28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047C6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TCAE grade of calcium decr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E6EE4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07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0F340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</w:t>
            </w:r>
          </w:p>
        </w:tc>
      </w:tr>
      <w:tr w:rsidR="00D578D4" w:rsidRPr="00EC06E6" w14:paraId="6FC7B993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3A8F6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 of the lowest oxygen satur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5B4DD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36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877C7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</w:t>
            </w:r>
          </w:p>
        </w:tc>
      </w:tr>
      <w:tr w:rsidR="00D578D4" w:rsidRPr="00EC06E6" w14:paraId="145402E4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723A7" w14:textId="101183FD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The lowest value of oxygen satur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FA332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36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493B8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7B6DDC50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FA0D8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 of the lowest partial pressure of arterial oxyg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A6B43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08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1DFA6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</w:t>
            </w:r>
          </w:p>
        </w:tc>
      </w:tr>
      <w:tr w:rsidR="00D578D4" w:rsidRPr="00EC06E6" w14:paraId="7216507F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9D064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The lowest value of partial pressure of arterial oxyg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C5263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09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1736F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3F9CC9D1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B1CE8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 of the lowest partial pressure of arterial carbon dioxi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0EB63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00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31F84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</w:t>
            </w:r>
          </w:p>
        </w:tc>
      </w:tr>
      <w:tr w:rsidR="00D578D4" w:rsidRPr="00EC06E6" w14:paraId="642CC875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73FF9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The lowest value of partial pressure of arterial carbon dioxi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E269F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01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C82A6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6B9F68AA" w14:textId="77777777" w:rsidTr="0001018B">
        <w:trPr>
          <w:trHeight w:val="280"/>
        </w:trPr>
        <w:tc>
          <w:tcPr>
            <w:tcW w:w="10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32C83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C06E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lastRenderedPageBreak/>
              <w:t>AFTER TRIAL TREATMENT START TO THE END – CLINICAL FINDINGS-</w:t>
            </w:r>
          </w:p>
        </w:tc>
      </w:tr>
      <w:tr w:rsidR="00D578D4" w:rsidRPr="00EC06E6" w14:paraId="6FD2BFB3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F421C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Worst performance status during trial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80BDA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44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BA8AD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</w:t>
            </w:r>
          </w:p>
        </w:tc>
      </w:tr>
      <w:tr w:rsidR="00D578D4" w:rsidRPr="00EC06E6" w14:paraId="197C8560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1217B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Time when worst performance status was observed during trial treatment (weeks from trial treatment start)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E0B14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32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BDC3A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2BAB8023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5615B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Worst CTCAE grade of dyspnea during trial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4C3B7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86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50D48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, 5</w:t>
            </w:r>
          </w:p>
        </w:tc>
      </w:tr>
      <w:tr w:rsidR="00D578D4" w:rsidRPr="00EC06E6" w14:paraId="65B623AE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F97A7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Time when worst CTCAE grade of dyspnea was observed (weeks from trial treatment start) during trial treatment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9D2D0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90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933D4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63EBEDCA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3B7FC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Worst CTCAE grade of pneumonitis during trial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5F5FF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77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AFB00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, 5</w:t>
            </w:r>
          </w:p>
        </w:tc>
      </w:tr>
      <w:tr w:rsidR="00D578D4" w:rsidRPr="00EC06E6" w14:paraId="01265306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E4076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Time when worst CTCAE grade of pneumonitis was observed (weeks from trial treatment start) during trial treatment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BE627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85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94699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2F687AD6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BAED3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Worst CTCAE grade of left ventricular</w:t>
            </w: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br/>
              <w:t>systolic dysfunction during trial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E9D7D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5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C7244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, 5</w:t>
            </w:r>
          </w:p>
        </w:tc>
      </w:tr>
      <w:tr w:rsidR="00D578D4" w:rsidRPr="00EC06E6" w14:paraId="67260C2C" w14:textId="77777777" w:rsidTr="0001018B">
        <w:trPr>
          <w:trHeight w:val="84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D3F4E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Time when worst CTCAE grade of left ventricular</w:t>
            </w: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br/>
              <w:t xml:space="preserve">systolic dysfunction was observed (weeks from trial treatment start) during trial treatment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26BD4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5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F6B5A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38DFBEDC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DE1D4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Worst CTCAE grade of pericardial effusion during trial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D66CB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41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D5F5A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, 5</w:t>
            </w:r>
          </w:p>
        </w:tc>
      </w:tr>
      <w:tr w:rsidR="00D578D4" w:rsidRPr="00EC06E6" w14:paraId="3592670E" w14:textId="77777777" w:rsidTr="0001018B">
        <w:trPr>
          <w:trHeight w:val="84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9DC7A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Time when worst CTCAE grade of pericardial effusion was observed (weeks from trial treatment start) during trial treatment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C3D5D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39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AFB2A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3135DE77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85409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Worst CTCAE grade of edema limbs during trial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CAFD8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47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2AB63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, 5</w:t>
            </w:r>
          </w:p>
        </w:tc>
      </w:tr>
      <w:tr w:rsidR="00D578D4" w:rsidRPr="00EC06E6" w14:paraId="6D8C9ABD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44B7A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Time when worst CTCAE grade of edema limbs was observed (weeks from trial treatment start) during trial treatment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075C5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41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2B027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01E82F6F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924F1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lastRenderedPageBreak/>
              <w:t>Worst CTCAE grade of fatigue, malaise, or lethargy during trial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B1B20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02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C71D8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, 5</w:t>
            </w:r>
          </w:p>
        </w:tc>
      </w:tr>
      <w:tr w:rsidR="00D578D4" w:rsidRPr="00EC06E6" w14:paraId="50347DBE" w14:textId="77777777" w:rsidTr="0001018B">
        <w:trPr>
          <w:trHeight w:val="84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05F22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Time when worst CTCAE grade of fatigue, malaise, or lethargy was observed (weeks from trial treatment start) during trial treatment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E82D4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69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DE9F0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4DBC226B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8CEE6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Worst CTCAE grade of fever during trial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5FE1C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82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2469F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, 5</w:t>
            </w:r>
          </w:p>
        </w:tc>
      </w:tr>
      <w:tr w:rsidR="00D578D4" w:rsidRPr="00EC06E6" w14:paraId="516E5C01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148D9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Time when worst CTCAE grade of fever was observed (weeks from trial treatment start) during trial treatment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48ED7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25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8980F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76CA6048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C6337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Worst CTCAE grade of dermatitis radiation during trial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6E814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05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242D2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, 5</w:t>
            </w:r>
          </w:p>
        </w:tc>
      </w:tr>
      <w:tr w:rsidR="00D578D4" w:rsidRPr="00EC06E6" w14:paraId="120674CB" w14:textId="77777777" w:rsidTr="0001018B">
        <w:trPr>
          <w:trHeight w:val="84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C9CDF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Time when worst CTCAE grade of dermatitis radiation was observed (weeks from trial treatment start) during trial treatment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AF472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32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0A6A8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61F80526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B49AB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Worst CTCAE grade of anorexia during trial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5E841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02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BFC39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, 5</w:t>
            </w:r>
          </w:p>
        </w:tc>
      </w:tr>
      <w:tr w:rsidR="00D578D4" w:rsidRPr="00EC06E6" w14:paraId="7A6816E0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A791F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Time when worst CTCAE grade of anorexia was observed (weeks from trial treatment start) during trial treatment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54677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48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D49E1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63F47AC8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27CED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Worst CTCAE grade of dysphagia during trial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F32CA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86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C4D0C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, 5</w:t>
            </w:r>
          </w:p>
        </w:tc>
      </w:tr>
      <w:tr w:rsidR="00D578D4" w:rsidRPr="00EC06E6" w14:paraId="599EEF00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7380D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Time when worst CTCAE grade of dysphagia was observed (weeks from trial treatment start) during trial treatment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E2C0E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39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CED0D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7694A9C0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3C6B1" w14:textId="4AE9ED1E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Worst CTCAE grade of naus</w:t>
            </w:r>
            <w:r w:rsidR="00D2703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e</w:t>
            </w: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 during trial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A3929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89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FB0F6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, 5</w:t>
            </w:r>
          </w:p>
        </w:tc>
      </w:tr>
      <w:tr w:rsidR="00D578D4" w:rsidRPr="00EC06E6" w14:paraId="1973BE84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12987" w14:textId="5A138963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Time when worst CTCAE grade of naus</w:t>
            </w:r>
            <w:r w:rsidR="00D2703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e</w:t>
            </w: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a was observed (weeks from trial treatment start) during trial treatment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306C6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15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78E88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37602A09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08FE5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Worst CTCAE grade of vomiting during trial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CF1AB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86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03725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, 5</w:t>
            </w:r>
          </w:p>
        </w:tc>
      </w:tr>
      <w:tr w:rsidR="00D578D4" w:rsidRPr="00EC06E6" w14:paraId="094FC6C3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95975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lastRenderedPageBreak/>
              <w:t xml:space="preserve">Time when worst CTCAE grade of vomiting was observed (weeks from trial treatment start) during trial treatment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9EB91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11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F0281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77149B7E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8EDA5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Worst CTCAE grade of febrile neutropenia during trial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1C5BC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88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B7B43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, 5</w:t>
            </w:r>
          </w:p>
        </w:tc>
      </w:tr>
      <w:tr w:rsidR="00D578D4" w:rsidRPr="00EC06E6" w14:paraId="3A1EA4F9" w14:textId="77777777" w:rsidTr="0001018B">
        <w:trPr>
          <w:trHeight w:val="84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E2F06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Time when worst CTCAE grade of febrile neutropenia was observed (weeks from trial treatment start) during trial treatment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EFBEF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93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3B1F4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3EEACAF9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BBB4D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Worst CTCAE grade of cough during trial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D4075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43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E86EB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, 5</w:t>
            </w:r>
          </w:p>
        </w:tc>
      </w:tr>
      <w:tr w:rsidR="00D578D4" w:rsidRPr="00EC06E6" w14:paraId="134D38B8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997FC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Time when worst CTCAE grade of cough was observed (weeks from trial treatment start) during trial treatment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87D1B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45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4577E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05C183A6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5AA50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Worst CTCAE grade of diarrhea during trial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36CC4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47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093C3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, 5</w:t>
            </w:r>
          </w:p>
        </w:tc>
      </w:tr>
      <w:tr w:rsidR="00D578D4" w:rsidRPr="00EC06E6" w14:paraId="79934B91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428AE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Time when worst CTCAE grade of diarrhea was observed (weeks from trial treatment start) during trial treatment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98FF3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77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4371E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52376DAB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6F96E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Worst CTCAE grade of constipation during trial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BBF43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52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5400F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, 5</w:t>
            </w:r>
          </w:p>
        </w:tc>
      </w:tr>
      <w:tr w:rsidR="00D578D4" w:rsidRPr="00EC06E6" w14:paraId="4D95CE7A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71A61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Time when worst CTCAE grade of constipation was observed (weeks from trial treatment start) during trial treatment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BCC3C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93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70133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399E84F9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F0D11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Worst CTCAE grade of infection during trial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50A7C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41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0118F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, 5</w:t>
            </w:r>
          </w:p>
        </w:tc>
      </w:tr>
      <w:tr w:rsidR="00D578D4" w:rsidRPr="00EC06E6" w14:paraId="74F0F584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01F33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Time when worst CTCAE grade of infection was observed (weeks from trial treatment start) during trial treatment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999BB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54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B693C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352EA29C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7B72C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Worst CTCAE grade of mucositis oral and pharyngeal mucositis during trial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AF451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50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B9F65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, 5</w:t>
            </w:r>
          </w:p>
        </w:tc>
      </w:tr>
      <w:tr w:rsidR="00D578D4" w:rsidRPr="00EC06E6" w14:paraId="5109A84C" w14:textId="77777777" w:rsidTr="0001018B">
        <w:trPr>
          <w:trHeight w:val="84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107FF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Time when worst CTCAE grade of mucositis oral and pharyngeal mucositis </w:t>
            </w: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lastRenderedPageBreak/>
              <w:t xml:space="preserve">was observed (weeks from trial treatment start) during trial treatment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CACDB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lastRenderedPageBreak/>
              <w:t>474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04AFD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24445ADE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A4406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Worst CTCAE grade of peripheral motor neuropathy during trial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080E9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52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E1F53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, 5</w:t>
            </w:r>
          </w:p>
        </w:tc>
      </w:tr>
      <w:tr w:rsidR="00D578D4" w:rsidRPr="00EC06E6" w14:paraId="2BE6A683" w14:textId="77777777" w:rsidTr="0001018B">
        <w:trPr>
          <w:trHeight w:val="84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EB477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Time when worst CTCAE grade of peripheral motor neuropathy was observed (weeks from trial treatment start) during trial treatment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E2473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45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94D49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11EFEBBF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EC3E2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Worst CTCAE grade of peripheral sensory neuropathy during trial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D9C33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49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E4E55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, 5</w:t>
            </w:r>
          </w:p>
        </w:tc>
      </w:tr>
      <w:tr w:rsidR="00D578D4" w:rsidRPr="00EC06E6" w14:paraId="2A47A91F" w14:textId="77777777" w:rsidTr="0001018B">
        <w:trPr>
          <w:trHeight w:val="84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3C233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Time when worst CTCAE grade of peripheral motor neuropathy was observed (weeks from trial treatment start) during trial treatment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DE0C4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55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4888F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7CEA38C5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FD591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Worst CTCAE grade of esophagitis during trial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0E435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55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F987F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, 5</w:t>
            </w:r>
          </w:p>
        </w:tc>
      </w:tr>
      <w:tr w:rsidR="00D578D4" w:rsidRPr="00EC06E6" w14:paraId="0AA7485A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0C857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Time when worst CTCAE grade of esophagitis was observed (weeks from trial treatment start) during trial treatment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2854E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65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0B0B2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6953B9B6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F5433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Worst CTCAE grade of alopecia during trial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E0882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05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95738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, 5</w:t>
            </w:r>
          </w:p>
        </w:tc>
      </w:tr>
      <w:tr w:rsidR="00D578D4" w:rsidRPr="00EC06E6" w14:paraId="1FA93018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86810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Time when worst CTCAE grade of alopecia was observed (weeks from trial treatment start) during trial treatment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D0BB2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9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69C5B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24F3FFE6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6C4D0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Worst CTCAE grade of allergic reaction during trial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92CF6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08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ECB8F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, 5</w:t>
            </w:r>
          </w:p>
        </w:tc>
      </w:tr>
      <w:tr w:rsidR="00D578D4" w:rsidRPr="00EC06E6" w14:paraId="46BBB9AA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CD0F4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Time when worst CTCAE grade of allergic reaction was observed (weeks from trial treatment start) during trial treatment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8F588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05AE5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2214E411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E8A9F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Worst CTCAE grade of pulmonary fibrosis during trial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8C3C3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08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AED0C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, 5</w:t>
            </w:r>
          </w:p>
        </w:tc>
      </w:tr>
      <w:tr w:rsidR="00D578D4" w:rsidRPr="00EC06E6" w14:paraId="547C2628" w14:textId="77777777" w:rsidTr="0001018B">
        <w:trPr>
          <w:trHeight w:val="84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E19A6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Time when worst CTCAE grade of pulmonary fibrosis was observed (weeks </w:t>
            </w: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lastRenderedPageBreak/>
              <w:t xml:space="preserve">from trial treatment start) during trial treatment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AB4FE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lastRenderedPageBreak/>
              <w:t>0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E5D3F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1742FCE4" w14:textId="77777777" w:rsidTr="0001018B">
        <w:trPr>
          <w:trHeight w:val="280"/>
        </w:trPr>
        <w:tc>
          <w:tcPr>
            <w:tcW w:w="10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0B881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C06E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AFTER END OF TRIAL TREATMENT TO FINAL OBSERVED DAY – CLINICAL FINDINGS-</w:t>
            </w:r>
          </w:p>
        </w:tc>
      </w:tr>
      <w:tr w:rsidR="00D578D4" w:rsidRPr="00EC06E6" w14:paraId="41F6BE0E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C6A00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Worst performance status after trial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B8487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07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7F2B3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</w:t>
            </w:r>
          </w:p>
        </w:tc>
      </w:tr>
      <w:tr w:rsidR="00D578D4" w:rsidRPr="00EC06E6" w14:paraId="5D496A54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5F0D5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Time when worst performance status was observed after trial treatment (weeks from trial treatment start)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4FBBC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4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A4BC4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2A81C827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810755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Worst CTCAE grade of dyspnea after trial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33A85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38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8D6B6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, 5</w:t>
            </w:r>
          </w:p>
        </w:tc>
      </w:tr>
      <w:tr w:rsidR="00D578D4" w:rsidRPr="00EC06E6" w14:paraId="3CF34657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E8574F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Time when worst CTCAE grade of dyspnea was observed (weeks from trial treatment start) after trial treatment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A550E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10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DCE61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6091DC69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E4F0C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Worst CTCAE grade of pneumonitis after trial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B5839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72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46CE1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, 5</w:t>
            </w:r>
          </w:p>
        </w:tc>
      </w:tr>
      <w:tr w:rsidR="00D578D4" w:rsidRPr="00EC06E6" w14:paraId="1DFA4397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19ED4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Time when worst CTCAE grade of pneumonitis was observed (weeks from trial treatment start) after trial treatment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7206D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28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3E7A4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6B7FAA79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FB67F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Worst CTCAE grade of left ventricular</w:t>
            </w: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br/>
              <w:t>systolic dysfunction after trial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8FA49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67552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, 5</w:t>
            </w:r>
          </w:p>
        </w:tc>
      </w:tr>
      <w:tr w:rsidR="00D578D4" w:rsidRPr="00EC06E6" w14:paraId="274A74D6" w14:textId="77777777" w:rsidTr="0001018B">
        <w:trPr>
          <w:trHeight w:val="84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BC78A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Time when worst CTCAE grade of left ventricular</w:t>
            </w: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br/>
              <w:t xml:space="preserve">systolic dysfunction was observed (weeks from trial treatment start) after trial treatment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2BC0C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4D3B4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3AF6232C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1046A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Worst CTCAE grade of pericardial effusion after trial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34C13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12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A283A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, 5</w:t>
            </w:r>
          </w:p>
        </w:tc>
      </w:tr>
      <w:tr w:rsidR="00D578D4" w:rsidRPr="00EC06E6" w14:paraId="0567FC2B" w14:textId="77777777" w:rsidTr="0001018B">
        <w:trPr>
          <w:trHeight w:val="84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015B8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Time when worst CTCAE grade of pericardial effusion was observed (weeks from trial treatment start) after trial treatment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DF94D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39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1E76C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006D6EBB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1C0B0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Worst CTCAE grade of edema limbs after trial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9C2DA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85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517C4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, 5</w:t>
            </w:r>
          </w:p>
        </w:tc>
      </w:tr>
      <w:tr w:rsidR="00D578D4" w:rsidRPr="00EC06E6" w14:paraId="3C10C81A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DBC14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Time when worst CTCAE grade of edema limbs was observed (weeks from trial treatment start) after trial treatment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4EAF6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94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6BE57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09B96392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965A2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lastRenderedPageBreak/>
              <w:t>Worst CTCAE grade of fatigue, malaise, or lethargy after trial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CF00A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19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17099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, 5</w:t>
            </w:r>
          </w:p>
        </w:tc>
      </w:tr>
      <w:tr w:rsidR="00D578D4" w:rsidRPr="00EC06E6" w14:paraId="16CC512A" w14:textId="77777777" w:rsidTr="0001018B">
        <w:trPr>
          <w:trHeight w:val="84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D7E2E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Time when worst CTCAE grade of fatigue, malaise, or lethargy was observed (weeks from trial treatment start) after trial treatment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E6FA4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64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DEAFB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08B37EDF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271A8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Worst CTCAE grade of fever after trial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F011E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87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ACC11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, 5</w:t>
            </w:r>
          </w:p>
        </w:tc>
      </w:tr>
      <w:tr w:rsidR="00D578D4" w:rsidRPr="00EC06E6" w14:paraId="004DBA78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6EA8E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Time when worst CTCAE grade of fever was observed (weeks from trial treatment start) after trial treatment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1369C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22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8BD2A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0EF11C9B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748A3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Worst CTCAE grade of dermatitis radiation after trial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A7426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36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6C359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, 5</w:t>
            </w:r>
          </w:p>
        </w:tc>
      </w:tr>
      <w:tr w:rsidR="00D578D4" w:rsidRPr="00EC06E6" w14:paraId="502E794D" w14:textId="77777777" w:rsidTr="0001018B">
        <w:trPr>
          <w:trHeight w:val="84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30FAB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Time when worst CTCAE grade of dermatitis radiation was observed (weeks from trial treatment start) after trial treatment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CF726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81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25974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4903D003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067B9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Worst CTCAE grade of anorexia after trial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7FB80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52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8286D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, 5</w:t>
            </w:r>
          </w:p>
        </w:tc>
      </w:tr>
      <w:tr w:rsidR="00D578D4" w:rsidRPr="00EC06E6" w14:paraId="628B625E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FEB04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Time when worst CTCAE grade of anorexia was observed (weeks from trial treatment start) after trial treatment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7CFD2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91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C7D30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542DBC79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99860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Worst CTCAE grade of dysphagia after trial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767C0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98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41886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, 5</w:t>
            </w:r>
          </w:p>
        </w:tc>
      </w:tr>
      <w:tr w:rsidR="00D578D4" w:rsidRPr="00EC06E6" w14:paraId="58D50323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44818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Time when worst CTCAE grade of dysphagia was observed (weeks from trial treatment start) after trial treatment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EAE44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19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02FC2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559D3EA5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63180" w14:textId="6C81D693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Worst CTCAE grade of naus</w:t>
            </w:r>
            <w:r w:rsidR="00D2703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e</w:t>
            </w: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 after trial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5E8E5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93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47A86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, 5</w:t>
            </w:r>
          </w:p>
        </w:tc>
      </w:tr>
      <w:tr w:rsidR="00D578D4" w:rsidRPr="00EC06E6" w14:paraId="7016760D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9233A" w14:textId="6ADB2EA1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Time when worst CTCAE grade of </w:t>
            </w:r>
            <w:r w:rsidR="00D2703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ausea</w:t>
            </w: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was observed (weeks from trial treatment start) after trial treatment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90F09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85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29120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116A296C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BD3A0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Worst CTCAE grade of after trial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26130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06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753E3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, 5</w:t>
            </w:r>
          </w:p>
        </w:tc>
      </w:tr>
      <w:tr w:rsidR="00D578D4" w:rsidRPr="00EC06E6" w14:paraId="1EE6D570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3D4C0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Time when worst CTCAE grade of vomiting was observed (weeks from trial treatment start) after trial treatment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58C49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19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3B1C0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4A484208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6F67E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lastRenderedPageBreak/>
              <w:t>Worst CTCAE grade of febrile neutropenia after trial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AFA37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09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E03E4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, 5</w:t>
            </w:r>
          </w:p>
        </w:tc>
      </w:tr>
      <w:tr w:rsidR="00D578D4" w:rsidRPr="00EC06E6" w14:paraId="602FBF81" w14:textId="77777777" w:rsidTr="0001018B">
        <w:trPr>
          <w:trHeight w:val="84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9FEA7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Time when worst CTCAE grade of febrile neutropenia was observed (weeks from trial treatment start) after trial treatment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B2D06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10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B2FA5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5EF7DFF3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2ADBA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Worst CTCAE grade of cough after trial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F87B3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00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58A4F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, 5</w:t>
            </w:r>
          </w:p>
        </w:tc>
      </w:tr>
      <w:tr w:rsidR="00D578D4" w:rsidRPr="00EC06E6" w14:paraId="0DABEED2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752CE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Time when worst CTCAE grade of cough was observed (weeks from trial treatment start) after trial treatment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08765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04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7105E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4898A4DF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5ADC2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Worst CTCAE grade of diarrhea after trial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7992F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02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C7245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, 5</w:t>
            </w:r>
          </w:p>
        </w:tc>
      </w:tr>
      <w:tr w:rsidR="00D578D4" w:rsidRPr="00EC06E6" w14:paraId="4DCE022E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9D6C1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Time when worst CTCAE grade of diarrhea was observed (weeks from trial treatment start) after trial treatment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0787C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0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B2D1A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73A9132E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68057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Worst CTCAE grade of constipation after trial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67D73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83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7515D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, 5</w:t>
            </w:r>
          </w:p>
        </w:tc>
      </w:tr>
      <w:tr w:rsidR="00D578D4" w:rsidRPr="00EC06E6" w14:paraId="4BE876D7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1C6F8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Time when worst CTCAE grade of constipation was observed (weeks from trial treatment start) after trial treatment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AF5D5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9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5A8C6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5118E0C4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3F7D0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Worst CTCAE grade of infection after trial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6BB01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26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10A67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, 5</w:t>
            </w:r>
          </w:p>
        </w:tc>
      </w:tr>
      <w:tr w:rsidR="00D578D4" w:rsidRPr="00EC06E6" w14:paraId="759E25EB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3A6C1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Time when worst CTCAE grade of infection was observed (weeks from trial treatment start) after trial treatment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11500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19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F8781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46E79104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1A234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Worst CTCAE grade of mucositis oral and pharyngeal mucositis after trial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88C37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10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80653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, 5</w:t>
            </w:r>
          </w:p>
        </w:tc>
      </w:tr>
      <w:tr w:rsidR="00D578D4" w:rsidRPr="00EC06E6" w14:paraId="192D7450" w14:textId="77777777" w:rsidTr="0001018B">
        <w:trPr>
          <w:trHeight w:val="84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331C0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Time when worst CTCAE grade of mucositis oral and pharyngeal mucositis was observed (weeks from trial treatment start) after trial treatment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870C9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1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BA749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15603B97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3DDE7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Worst CTCAE grade of peripheral motor neuropathy after trial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4D3A3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21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803A2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, 5</w:t>
            </w:r>
          </w:p>
        </w:tc>
      </w:tr>
      <w:tr w:rsidR="00D578D4" w:rsidRPr="00EC06E6" w14:paraId="0995BC65" w14:textId="77777777" w:rsidTr="0001018B">
        <w:trPr>
          <w:trHeight w:val="84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ACC40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Time when worst CTCAE grade of peripheral motor neuropathy was observed </w:t>
            </w: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lastRenderedPageBreak/>
              <w:t xml:space="preserve">(weeks from trial treatment start) after trial treatment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A762A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lastRenderedPageBreak/>
              <w:t>8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3E49A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4CF2D03A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91701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Worst CTCAE grade of peripheral sensory neuropathy after trial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4508F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14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37DED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, 5</w:t>
            </w:r>
          </w:p>
        </w:tc>
      </w:tr>
      <w:tr w:rsidR="00D578D4" w:rsidRPr="00EC06E6" w14:paraId="2C7B9A64" w14:textId="77777777" w:rsidTr="0001018B">
        <w:trPr>
          <w:trHeight w:val="84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B26D3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Time when worst CTCAE grade of peripheral motor neuropathy was observed (weeks from trial treatment start) after trial treatment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D39C2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7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D776E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3103B04B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EC998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Worst CTCAE grade of esophagitis after trial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888D6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85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6518F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, 5</w:t>
            </w:r>
          </w:p>
        </w:tc>
      </w:tr>
      <w:tr w:rsidR="00D578D4" w:rsidRPr="00EC06E6" w14:paraId="02A89359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F02D0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Time when worst CTCAE grade of esophagitis was observed (weeks from trial treatment start) after trial treatment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BD00A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2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8C774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4836C6CC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96785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Worst CTCAE grade of alopecia after trial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516EA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81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CBEF7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, 5</w:t>
            </w:r>
          </w:p>
        </w:tc>
      </w:tr>
      <w:tr w:rsidR="00D578D4" w:rsidRPr="00EC06E6" w14:paraId="24B3A912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55B5E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Time when worst CTCAE grade of alopecia was observed (weeks from trial treatment start) after trial treatment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F2E7E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7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76FAB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3162A3C9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9E8FD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Worst CTCAE grade of allergic reaction after trial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BF665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77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85B47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, 5</w:t>
            </w:r>
          </w:p>
        </w:tc>
      </w:tr>
      <w:tr w:rsidR="00D578D4" w:rsidRPr="00EC06E6" w14:paraId="2DC241FA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22C90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Time when worst CTCAE grade of allergic reaction was observed (weeks from trial treatment start) after trial treatment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4624A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B596B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0E2145D7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9E113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Worst CTCAE grade of pulmonary fibrosis after trial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C53CB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92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76DEF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, 5</w:t>
            </w:r>
          </w:p>
        </w:tc>
      </w:tr>
      <w:tr w:rsidR="00D578D4" w:rsidRPr="00EC06E6" w14:paraId="062E5831" w14:textId="77777777" w:rsidTr="0001018B">
        <w:trPr>
          <w:trHeight w:val="84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0FEAE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Time when worst CTCAE grade of pulmonary fibrosis was observed (weeks from trial treatment start) after trial treatment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72E2E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373CD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24B88854" w14:textId="77777777" w:rsidTr="0001018B">
        <w:trPr>
          <w:trHeight w:val="280"/>
        </w:trPr>
        <w:tc>
          <w:tcPr>
            <w:tcW w:w="10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A05AD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C06E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DURING THE WHOLE OBSERVED PERIOD -CLINICAL FINDINGS-</w:t>
            </w:r>
          </w:p>
        </w:tc>
      </w:tr>
      <w:tr w:rsidR="00D578D4" w:rsidRPr="00EC06E6" w14:paraId="5F437EBD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2C71F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Worst performance status during the whole observed perio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DCA7A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50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D7878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</w:t>
            </w:r>
          </w:p>
        </w:tc>
      </w:tr>
      <w:tr w:rsidR="00D578D4" w:rsidRPr="00EC06E6" w14:paraId="4FEAA58E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20F1F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Time when worst performance status was observed during the whole observed period (weeks from trial treatment start)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AF8C5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68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6759C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34329A88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DE2827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lastRenderedPageBreak/>
              <w:t>Worst CTCAE grade of dyspnea during the whole observed perio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74BC4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92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271C0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, 5</w:t>
            </w:r>
          </w:p>
        </w:tc>
      </w:tr>
      <w:tr w:rsidR="00D578D4" w:rsidRPr="00EC06E6" w14:paraId="6A19370C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5F2DB3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Time when worst CTCAE grade of dyspnea was observed (weeks from trial treatment start) during the whole observed period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8DAC9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52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E11AF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5D93621C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1A458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Worst CTCAE grade of pneumonitis during the whole observed perio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AADC5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203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92454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, 5</w:t>
            </w:r>
          </w:p>
        </w:tc>
      </w:tr>
      <w:tr w:rsidR="00D578D4" w:rsidRPr="00EC06E6" w14:paraId="4BC3825C" w14:textId="77777777" w:rsidTr="0001018B">
        <w:trPr>
          <w:trHeight w:val="84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7C3D4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Time when worst CTCAE grade of pneumonitis was observed (weeks from trial treatment start) during the whole observed period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09F4A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65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BBCB6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4A4A900C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CE102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Worst CTCAE grade of left ventricular</w:t>
            </w: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br/>
              <w:t>systolic dysfunction during the whole observed perio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0DE8C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5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66C03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, 5</w:t>
            </w:r>
          </w:p>
        </w:tc>
      </w:tr>
      <w:tr w:rsidR="00D578D4" w:rsidRPr="00EC06E6" w14:paraId="1EB5C722" w14:textId="77777777" w:rsidTr="0001018B">
        <w:trPr>
          <w:trHeight w:val="84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4F7D9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Time when worst CTCAE grade of left ventricular</w:t>
            </w: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br/>
              <w:t xml:space="preserve">systolic dysfunction was observed (weeks from trial treatment start) during the whole observed period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5115A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5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79B83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084BD045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53553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Worst CTCAE grade of pericardial effusion during the whole observed perio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B800D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15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C56D3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, 5</w:t>
            </w:r>
          </w:p>
        </w:tc>
      </w:tr>
      <w:tr w:rsidR="00D578D4" w:rsidRPr="00EC06E6" w14:paraId="23726480" w14:textId="77777777" w:rsidTr="0001018B">
        <w:trPr>
          <w:trHeight w:val="84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1A4F5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Time when worst CTCAE grade of pericardial effusion was observed (weeks from trial treatment start) during the whole observed period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22632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41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001D0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784883FD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65777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Worst CTCAE grade of edema limbs during the whole observed perio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66FB0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47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7655E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, 5</w:t>
            </w:r>
          </w:p>
        </w:tc>
      </w:tr>
      <w:tr w:rsidR="00D578D4" w:rsidRPr="00EC06E6" w14:paraId="4BA65E56" w14:textId="77777777" w:rsidTr="0001018B">
        <w:trPr>
          <w:trHeight w:val="84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C6DA2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Time when worst CTCAE grade of edema limbs was observed (weeks from trial treatment start) during the whole observed period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6A8E8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41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AA9F0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20742823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DF6B6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Worst CTCAE grade of fatigue, malaise, or lethargy during the whole observed perio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E8C6B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27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DB8B7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, 5</w:t>
            </w:r>
          </w:p>
        </w:tc>
      </w:tr>
      <w:tr w:rsidR="00D578D4" w:rsidRPr="00EC06E6" w14:paraId="5EE242FB" w14:textId="77777777" w:rsidTr="0001018B">
        <w:trPr>
          <w:trHeight w:val="84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49085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Time when worst CTCAE grade of fatigue, malaise, or lethargy was observed (weeks </w:t>
            </w: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lastRenderedPageBreak/>
              <w:t xml:space="preserve">from trial treatment start) during the whole observed period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914EF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lastRenderedPageBreak/>
              <w:t>713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4EDC4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40B29D83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07BAA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Worst CTCAE grade of fever during the whole observed perio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4F27D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95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77510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, 5</w:t>
            </w:r>
          </w:p>
        </w:tc>
      </w:tr>
      <w:tr w:rsidR="00D578D4" w:rsidRPr="00EC06E6" w14:paraId="497C37FA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174FF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Time when worst CTCAE grade of fever was observed (weeks from trial treatment start) during the whole observed period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21C47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04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387C3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01E0D646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C607D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Worst CTCAE grade of dermatitis radiation during the whole observed perio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E801D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12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5B72B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, 5</w:t>
            </w:r>
          </w:p>
        </w:tc>
      </w:tr>
      <w:tr w:rsidR="00D578D4" w:rsidRPr="00EC06E6" w14:paraId="2C73CA31" w14:textId="77777777" w:rsidTr="0001018B">
        <w:trPr>
          <w:trHeight w:val="84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8F341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Time when worst CTCAE grade of dermatitis radiation was observed (weeks from trial treatment start) during the whole observed period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8C475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12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57DB1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7417A81F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079F0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Worst CTCAE grade of anorexia during the whole observed perio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2D89D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76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CAC37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, 5</w:t>
            </w:r>
          </w:p>
        </w:tc>
      </w:tr>
      <w:tr w:rsidR="00D578D4" w:rsidRPr="00EC06E6" w14:paraId="69D7E208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9ADEA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Time when worst CTCAE grade of anorexia was observed (weeks from trial treatment start) during the whole observed period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1BF35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61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0F586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6D05EEDC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72A45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Worst CTCAE grade of dysphagia during the whole observed perio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D58FC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94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B6CB3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, 5</w:t>
            </w:r>
          </w:p>
        </w:tc>
      </w:tr>
      <w:tr w:rsidR="00D578D4" w:rsidRPr="00EC06E6" w14:paraId="616EC58D" w14:textId="77777777" w:rsidTr="0001018B">
        <w:trPr>
          <w:trHeight w:val="84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9540D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Time when worst CTCAE grade of dysphagia was observed (weeks from trial treatment start) during the whole observed period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A4060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26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491EB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359AA4D1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DA29D" w14:textId="4E818D9D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Worst CTCAE grade of </w:t>
            </w:r>
            <w:r w:rsidR="00D2703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ausea</w:t>
            </w: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during the whole observed perio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44C8F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95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9D69A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, 5</w:t>
            </w:r>
          </w:p>
        </w:tc>
      </w:tr>
      <w:tr w:rsidR="00D578D4" w:rsidRPr="00EC06E6" w14:paraId="6BEA2F7A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1BBB9" w14:textId="022684D9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Time when worst CTCAE grade of </w:t>
            </w:r>
            <w:r w:rsidR="00D2703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ausea</w:t>
            </w: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was observed (weeks from trial treatment start) during the whole observed period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B5ADC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73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97BAC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49AA5487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C4BCA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Worst CTCAE grade of vomiting during the whole observed perio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45096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061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459EA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, 5</w:t>
            </w:r>
          </w:p>
        </w:tc>
      </w:tr>
      <w:tr w:rsidR="00D578D4" w:rsidRPr="00EC06E6" w14:paraId="290AEFB4" w14:textId="77777777" w:rsidTr="0001018B">
        <w:trPr>
          <w:trHeight w:val="84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95D0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lastRenderedPageBreak/>
              <w:t xml:space="preserve">Time when worst CTCAE grade of vomiting was observed (weeks from trial treatment start) during the whole observed period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50D14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97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37ACE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2594C419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A8F14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Worst CTCAE grade of febrile neutropenia during the whole observed perio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FBF10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061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1CFFD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, 5</w:t>
            </w:r>
          </w:p>
        </w:tc>
      </w:tr>
      <w:tr w:rsidR="00D578D4" w:rsidRPr="00EC06E6" w14:paraId="75804C01" w14:textId="77777777" w:rsidTr="0001018B">
        <w:trPr>
          <w:trHeight w:val="84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3CCD8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Time when worst CTCAE grade of febrile neutropenia was observed (weeks from trial treatment start) during the whole observed period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66B88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81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84448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50E9F79F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0B800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Worst CTCAE grade of cough during the whole observed perio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FB8BC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47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ECAE1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, 5</w:t>
            </w:r>
          </w:p>
        </w:tc>
      </w:tr>
      <w:tr w:rsidR="00D578D4" w:rsidRPr="00EC06E6" w14:paraId="52C2249A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D7F74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Time when worst CTCAE grade of cough was observed (weeks from trial treatment start) during the whole observed period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F662B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54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F8871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0202DC46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301B5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Worst CTCAE grade of diarrhea during the whole observed perio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56DD1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22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2EEE1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, 5</w:t>
            </w:r>
          </w:p>
        </w:tc>
      </w:tr>
      <w:tr w:rsidR="00D578D4" w:rsidRPr="00EC06E6" w14:paraId="25A63F8C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91530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Time when worst CTCAE grade of diarrhea was observed (weeks from trial treatment start) during the whole observed period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EAF47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49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7034B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1FB48D61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09587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Worst CTCAE grade of constipation during the whole observed perio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55AAC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56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4516C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, 5</w:t>
            </w:r>
          </w:p>
        </w:tc>
      </w:tr>
      <w:tr w:rsidR="00D578D4" w:rsidRPr="00EC06E6" w14:paraId="460E5D1D" w14:textId="77777777" w:rsidTr="0001018B">
        <w:trPr>
          <w:trHeight w:val="84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08080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Time when worst CTCAE grade of constipation was observed (weeks from trial treatment start) during the whole observed period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EAC87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60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DA4F7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3B8B193C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70305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Worst CTCAE grade of infection during the whole observed perio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B965A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21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3FC18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, 5</w:t>
            </w:r>
          </w:p>
        </w:tc>
      </w:tr>
      <w:tr w:rsidR="00D578D4" w:rsidRPr="00EC06E6" w14:paraId="65917A02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3D7A7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Time when worst CTCAE grade of infection was observed (weeks from trial treatment start) during the whole observed period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51F19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33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6DE79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2433C14F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28575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lastRenderedPageBreak/>
              <w:t>Worst CTCAE grade of mucositis oral and pharyngeal mucositis during the whole observed perio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68E1B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22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668EB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, 5</w:t>
            </w:r>
          </w:p>
        </w:tc>
      </w:tr>
      <w:tr w:rsidR="00D578D4" w:rsidRPr="00EC06E6" w14:paraId="1A66BED1" w14:textId="77777777" w:rsidTr="0001018B">
        <w:trPr>
          <w:trHeight w:val="84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BC78B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Time when worst CTCAE grade of mucositis oral and pharyngeal mucositis was observed (weeks from trial treatment start) during the whole observed period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30327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58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CB920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4DFD8410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3289F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Worst CTCAE grade of peripheral motor neuropathy during the whole observed perio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A5C05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56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90C67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, 5</w:t>
            </w:r>
          </w:p>
        </w:tc>
      </w:tr>
      <w:tr w:rsidR="00D578D4" w:rsidRPr="00EC06E6" w14:paraId="5AD1171D" w14:textId="77777777" w:rsidTr="0001018B">
        <w:trPr>
          <w:trHeight w:val="84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03FF1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Time when worst CTCAE grade of peripheral motor neuropathy was observed (weeks from trial treatment start) during the whole observed period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1CA22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26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43C11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472FBA7E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0A38E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Worst CTCAE grade of peripheral sensory neuropathy during the whole observed perio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F4744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22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DDCE2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, 5</w:t>
            </w:r>
          </w:p>
        </w:tc>
      </w:tr>
      <w:tr w:rsidR="00D578D4" w:rsidRPr="00EC06E6" w14:paraId="42EC5785" w14:textId="77777777" w:rsidTr="0001018B">
        <w:trPr>
          <w:trHeight w:val="84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25F4D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Time when worst CTCAE grade of peripheral motor neuropathy was observed (weeks from trial treatment start) during the whole observed period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EB330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82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D0457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385D27E1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661F4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Worst CTCAE grade of esophagitis during the whole observed perio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8C946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69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E512E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, 5</w:t>
            </w:r>
          </w:p>
        </w:tc>
      </w:tr>
      <w:tr w:rsidR="00D578D4" w:rsidRPr="00EC06E6" w14:paraId="4C415EBB" w14:textId="77777777" w:rsidTr="0001018B">
        <w:trPr>
          <w:trHeight w:val="84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FB83B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Time when worst CTCAE grade of esophagitis was observed (weeks from trial treatment start) during the whole observed period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B92F1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13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0E36C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0A9F3B03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C0421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Worst CTCAE grade of alopecia during the whole observed perio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71172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81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529BE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, 5</w:t>
            </w:r>
          </w:p>
        </w:tc>
      </w:tr>
      <w:tr w:rsidR="00D578D4" w:rsidRPr="00EC06E6" w14:paraId="144E2AA0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7A587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Time when worst CTCAE grade of alopecia was observed (weeks from trial treatment start) during the whole observed period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5F1CD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2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A236E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216211EC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5F2AD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Worst CTCAE grade of allergic reaction during the whole observed perio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B9350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08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F544D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, 5</w:t>
            </w:r>
          </w:p>
        </w:tc>
      </w:tr>
      <w:tr w:rsidR="00D578D4" w:rsidRPr="00EC06E6" w14:paraId="37EC5D2A" w14:textId="77777777" w:rsidTr="0001018B">
        <w:trPr>
          <w:trHeight w:val="84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65FA1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lastRenderedPageBreak/>
              <w:t xml:space="preserve">Time when worst CTCAE grade of allergic reaction was observed (weeks from trial treatment start) during the whole observed period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F759B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FBE81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2072741E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EE94E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Worst CTCAE grade of pulmonary fibrosis during the whole observed perio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90F09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08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27A81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, 1, 2, 3, 4, 5</w:t>
            </w:r>
          </w:p>
        </w:tc>
      </w:tr>
      <w:tr w:rsidR="00D578D4" w:rsidRPr="00EC06E6" w14:paraId="268A77A9" w14:textId="77777777" w:rsidTr="0001018B">
        <w:trPr>
          <w:trHeight w:val="84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D60CA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Time when worst CTCAE grade of pulmonary fibrosis was observed (weeks from trial treatment start) during the whole observed period, week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70093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DBD0D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6779BFDF" w14:textId="77777777" w:rsidTr="0001018B">
        <w:trPr>
          <w:trHeight w:val="280"/>
        </w:trPr>
        <w:tc>
          <w:tcPr>
            <w:tcW w:w="10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D635D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C06E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RADIOTHERAPY DEFINED BY TRIALS</w:t>
            </w:r>
          </w:p>
        </w:tc>
      </w:tr>
      <w:tr w:rsidR="00D578D4" w:rsidRPr="00EC06E6" w14:paraId="38F287A3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2CD17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Radiotherapy start d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2C799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061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FDCB3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</w:t>
            </w:r>
          </w:p>
        </w:tc>
      </w:tr>
      <w:tr w:rsidR="00D578D4" w:rsidRPr="00EC06E6" w14:paraId="195F1628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A3A73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Radiotherapy end d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13D7E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93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1044F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</w:t>
            </w:r>
          </w:p>
        </w:tc>
      </w:tr>
      <w:tr w:rsidR="00D578D4" w:rsidRPr="00EC06E6" w14:paraId="6C560262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1ACA2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Radiation dose per fraction, </w:t>
            </w:r>
            <w:proofErr w:type="spellStart"/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Gy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8B438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39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69B70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04AF82D5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65C9E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Fraction of radio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BEC59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39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6C8BA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498B4AFE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AD123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Total radiation do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6088D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259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2E515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60E3D929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8CF7B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iscontinuation of radio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CA063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08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1D5CD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7A0D874D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EE2DF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Radiotherapy Interrup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24AD8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95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E2566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260D8D51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C9F96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ys of the radiotherapy interrup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33F32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48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C24D3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0C93F4A1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32E05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Reason for the unscheduled radiotherapy interruption, hematological toxic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96E9A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19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4DC4C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218EDAA0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C6DA1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Reason for the unscheduled radiotherapy interruption, leucopenia grade 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6793F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76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62038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4A3E8C53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5F8DB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Reason for the unscheduled radiotherapy interruption, neutropenia grade 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89D08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76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D33F1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119034FA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A3BF2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Reason for the unscheduled radiotherapy interruption, thrombocytopenia grade 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A8D0E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76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21944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1A3F97DD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D042E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Reason for the unscheduled radiotherapy interruption, non-hematological toxic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63CBD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35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50B4E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28F59BF7" w14:textId="77777777" w:rsidTr="0001018B">
        <w:trPr>
          <w:trHeight w:val="64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1BBC0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Reason for the unscheduled radiotherapy interruption, fever grade </w:t>
            </w:r>
            <w:r w:rsidRPr="00EC06E6">
              <w:rPr>
                <w:rFonts w:ascii="游ゴシック" w:eastAsia="游ゴシック" w:hAnsi="游ゴシック" w:cs="Times New Roman" w:hint="eastAsia"/>
                <w:color w:val="000000" w:themeColor="text1"/>
                <w:kern w:val="0"/>
                <w:sz w:val="22"/>
              </w:rPr>
              <w:t>≧</w:t>
            </w: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C6CA7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19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0E31D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5BD62615" w14:textId="77777777" w:rsidTr="0001018B">
        <w:trPr>
          <w:trHeight w:val="64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D1C32" w14:textId="57A16D20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Reason for the unscheduled radiotherapy interruption, esophagitis grade </w:t>
            </w:r>
            <w:r w:rsidRPr="00EC06E6">
              <w:rPr>
                <w:rFonts w:ascii="游ゴシック" w:eastAsia="游ゴシック" w:hAnsi="游ゴシック" w:cs="Times New Roman" w:hint="eastAsia"/>
                <w:color w:val="000000" w:themeColor="text1"/>
                <w:kern w:val="0"/>
                <w:sz w:val="22"/>
              </w:rPr>
              <w:t>≧</w:t>
            </w: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F9AF9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05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8F46E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4EC86B97" w14:textId="77777777" w:rsidTr="0001018B">
        <w:trPr>
          <w:trHeight w:val="64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FE9CB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lastRenderedPageBreak/>
              <w:t xml:space="preserve">Reason for the unscheduled radiotherapy interruption, dermatitis grade </w:t>
            </w:r>
            <w:r w:rsidRPr="00EC06E6">
              <w:rPr>
                <w:rFonts w:ascii="游ゴシック" w:eastAsia="游ゴシック" w:hAnsi="游ゴシック" w:cs="Times New Roman" w:hint="eastAsia"/>
                <w:color w:val="000000" w:themeColor="text1"/>
                <w:kern w:val="0"/>
                <w:sz w:val="22"/>
              </w:rPr>
              <w:t>≧</w:t>
            </w: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8D561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03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ED2C4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72F9652E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45725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Reason for the unscheduled radiotherapy interruption, on G-CSF administr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017BB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76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B535A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313AE984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B8C78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Reason for the unscheduled radiotherapy interruption, pneumonit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8D40D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19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BC540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07A45373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D2872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Reason for the unscheduled radiotherapy interruption, other adverse ev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57FCB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9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47B8A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7D2F5F67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20F0F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Reason for the unscheduled radiotherapy interruption, others except for adverse ev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899B4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2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D4D69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717FA102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BDD58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Reason for the unscheduled radiotherapy interruption, text data for oth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7343D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35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BD5A2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text</w:t>
            </w:r>
          </w:p>
        </w:tc>
      </w:tr>
      <w:tr w:rsidR="00D578D4" w:rsidRPr="00EC06E6" w14:paraId="016DC98A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0BEFD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Total lung volume exceeding 20 </w:t>
            </w:r>
            <w:proofErr w:type="spellStart"/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Gy</w:t>
            </w:r>
            <w:proofErr w:type="spellEnd"/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, 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BD416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09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44A94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79C2DD43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96854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 of portals for the scheduled irradi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45D60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07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ED876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160931D3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F4E99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ompletion of scheduled radio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715C7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08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B571A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37C3F83C" w14:textId="77777777" w:rsidTr="0001018B">
        <w:trPr>
          <w:trHeight w:val="280"/>
        </w:trPr>
        <w:tc>
          <w:tcPr>
            <w:tcW w:w="10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93A06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C06E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CHEMOTHERAPY DEFINED BY TRIALS</w:t>
            </w:r>
          </w:p>
        </w:tc>
      </w:tr>
      <w:tr w:rsidR="00D578D4" w:rsidRPr="00EC06E6" w14:paraId="638C262B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6D99B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hemotherapy start d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6F7E9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02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16F00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</w:t>
            </w:r>
          </w:p>
        </w:tc>
      </w:tr>
      <w:tr w:rsidR="00D578D4" w:rsidRPr="00EC06E6" w14:paraId="2C448B63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1314A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hemotherapy end d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CAC6A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69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F31C1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</w:t>
            </w:r>
          </w:p>
        </w:tc>
      </w:tr>
      <w:tr w:rsidR="00D578D4" w:rsidRPr="00EC06E6" w14:paraId="767B7BA1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4195F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iscontinuation of chemo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E4B7F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48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315E4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159FB023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2CB57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Reason for chemotherapy discontinuation, hematological toxic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FD28C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45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D2E23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799182D0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4E3C4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Reason for chemotherapy discontinuation, non-hematological toxic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2A0C2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45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E020D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3BDD09D0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45A73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Reason for chemotherapy discontinuation, oth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ED567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33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DB246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2551534D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E3712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hemotherapy interrup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38474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53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D4AF4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7D85CAB1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57096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ys of the chemotherapy interrup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D0C7F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55475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11C2BF47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DDF5D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Reason for the unscheduled chemotherapy interruption, hematological toxic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EBE63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0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AC05F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73634664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0B432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Reason for the unscheduled chemotherapy interruption, non-hematological toxic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DE537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0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F3CFB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50A1B617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06908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Reason for the unscheduled chemotherapy interruption, leucopenia grade 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A37BE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0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933B7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0A842042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37C8D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lastRenderedPageBreak/>
              <w:t>Chemotherapy dose redu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E1226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56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B2F58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780DCFD1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63CED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Reason for chemotherapy dose reduction, toxic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C055E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43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6ECF8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62E657FA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A6A14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Reason for chemotherapy dose reduction, oth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4637E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43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9DE00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64129DEB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9F194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hemotherapy dela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599DA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61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C06ED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79DC5665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128E6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Reason for chemotherapy delay, toxic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AC1F2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37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F11D7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4AA4CCA7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B531C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Reason for chemotherapy delay, oth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01ABC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37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E75AB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5B76417E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C10F7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ompletion of scheduled chemo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39598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02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EB519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4B8D8AD0" w14:textId="77777777" w:rsidTr="0001018B">
        <w:trPr>
          <w:trHeight w:val="280"/>
        </w:trPr>
        <w:tc>
          <w:tcPr>
            <w:tcW w:w="10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B6E91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C06E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TUMOR EVALUATION</w:t>
            </w:r>
          </w:p>
        </w:tc>
      </w:tr>
      <w:tr w:rsidR="00D578D4" w:rsidRPr="00EC06E6" w14:paraId="4EA0DDF0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33B1C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Baseline sum diameter of target lesions, m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F6A14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39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550FD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6445D8A1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F2CD6" w14:textId="66E45192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Measure me</w:t>
            </w:r>
            <w:r w:rsidR="00D2703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</w:t>
            </w: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t date of baseline sum diameter of target lesions, d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7CFC2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37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9F9ED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</w:t>
            </w:r>
          </w:p>
        </w:tc>
      </w:tr>
      <w:tr w:rsidR="00D578D4" w:rsidRPr="00EC06E6" w14:paraId="62F404AD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48907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Minimum sum diameter of target lesions during observed period, m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9CB00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27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DA9B2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0C3F7634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45A28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Best reduced rate of target lesion during observed period, 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38D4C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27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04B24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3C02C15D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65F5C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Measurement date of minimum sum diameter of target lesions, d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54EA5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25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70475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</w:t>
            </w:r>
          </w:p>
        </w:tc>
      </w:tr>
      <w:tr w:rsidR="00D578D4" w:rsidRPr="00EC06E6" w14:paraId="39F72539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0E3DA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Max growth rate of target lesion during observed period, 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1FE96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33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0728B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17AA7A61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BD6AB" w14:textId="601A2BEC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Measure me</w:t>
            </w:r>
            <w:r w:rsidR="00D2703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</w:t>
            </w: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t date of max sum diameter of target lesions, d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74B98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BC828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</w:t>
            </w:r>
          </w:p>
        </w:tc>
      </w:tr>
      <w:tr w:rsidR="00D578D4" w:rsidRPr="00EC06E6" w14:paraId="1D4A1ED1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59889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ew lesion emergence during trial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96335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04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FE53D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2B17F5FF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D009B" w14:textId="0647D252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ew lesion, mediastinal lymph</w:t>
            </w:r>
            <w:r w:rsidR="00D2703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o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D1B7E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29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47ACD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39F86F18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50436" w14:textId="6713ED6D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ew lesion, intrathoracic (except for pleural and pericardi</w:t>
            </w:r>
            <w:r w:rsidR="00D2703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</w:t>
            </w: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l lesion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F7DE2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29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D2104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3628B306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AC0FE" w14:textId="02884FA2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ew lesion, pleural and pericardi</w:t>
            </w:r>
            <w:r w:rsidR="00D2703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</w:t>
            </w: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l le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A7883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29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E01D1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1E999F08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8D002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ew lesion, central nerve le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0CCF9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56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423AE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70CC1A96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6C110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ew lesion, oth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93D69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29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59A44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78912E08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4DE4E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ew lesion, text data about oth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1533D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29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3437F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text</w:t>
            </w:r>
          </w:p>
        </w:tc>
      </w:tr>
      <w:tr w:rsidR="00D578D4" w:rsidRPr="00EC06E6" w14:paraId="415874CC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FF35F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iagnosis date of new le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87720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29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EEAF4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</w:t>
            </w:r>
          </w:p>
        </w:tc>
      </w:tr>
      <w:tr w:rsidR="00D578D4" w:rsidRPr="00EC06E6" w14:paraId="48661E39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58E26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iagnosis method of new le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B320E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2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C0C71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text</w:t>
            </w:r>
          </w:p>
        </w:tc>
      </w:tr>
      <w:tr w:rsidR="00D578D4" w:rsidRPr="00EC06E6" w14:paraId="752548FF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23C03" w14:textId="0C5C5042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lastRenderedPageBreak/>
              <w:t>Best re</w:t>
            </w:r>
            <w:r w:rsidR="00D2703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s</w:t>
            </w: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ponse of target lesion during the whole observed perio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5079F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31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23201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R, PR, SD, PD, NE</w:t>
            </w:r>
          </w:p>
        </w:tc>
      </w:tr>
      <w:tr w:rsidR="00D578D4" w:rsidRPr="00EC06E6" w14:paraId="113F7E1C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E4990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Best response of non-target lesion during the whole observed perio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8D495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93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0259C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R, non-CR/non-PD, PD, NE</w:t>
            </w:r>
          </w:p>
        </w:tc>
      </w:tr>
      <w:tr w:rsidR="00D578D4" w:rsidRPr="00EC06E6" w14:paraId="1C73380A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5A0A2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ew lesions emergence during the whole observed perio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043FC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24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D1249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, Y</w:t>
            </w:r>
          </w:p>
        </w:tc>
      </w:tr>
      <w:tr w:rsidR="00D578D4" w:rsidRPr="00EC06E6" w14:paraId="516F3053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98FFC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Best overall response during the whole observed perio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55A70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249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B54C0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R, PR, SD, PD, NE</w:t>
            </w:r>
          </w:p>
        </w:tc>
      </w:tr>
      <w:tr w:rsidR="00D578D4" w:rsidRPr="00EC06E6" w14:paraId="0ECC2AB8" w14:textId="77777777" w:rsidTr="0001018B">
        <w:trPr>
          <w:trHeight w:val="280"/>
        </w:trPr>
        <w:tc>
          <w:tcPr>
            <w:tcW w:w="10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DD39E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C06E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TREATMENT COMPLETION AND OUTCOME</w:t>
            </w:r>
          </w:p>
        </w:tc>
      </w:tr>
      <w:tr w:rsidR="00D578D4" w:rsidRPr="00EC06E6" w14:paraId="42390F28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F91E9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ompletion of trial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D72E9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073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E1144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68B3698F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746E1" w14:textId="4C7FBDDB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iscontinuation of trial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6E069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073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BD83D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4305FD72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58524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 of trial treatment discontinu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18907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79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287F1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</w:t>
            </w:r>
          </w:p>
        </w:tc>
      </w:tr>
      <w:tr w:rsidR="00D578D4" w:rsidRPr="00EC06E6" w14:paraId="6C3AF7FB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8D089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iscontinuation, progressive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4F49B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71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8BA2C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4FA766A8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85BC2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iscontinuation, adverse ev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4F9D1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71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0A6B0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22676012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A2820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iscontinuation, pneumonit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23F72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36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8E0DD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1DC42DCF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D4796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iscontinuation, lung infe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03669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36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429CB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25619A07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E289B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iscontinuation, performance status deterior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883F2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48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AB93F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3A18B611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EC6DA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iscontinuation, esophagit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F5789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36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E0167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092A1B71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D885C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iscontinuation, infection except for lung infe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5179F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36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825AD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23566B47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B7D5E" w14:textId="1C36CE66" w:rsidR="00D578D4" w:rsidRPr="00ED1A3B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D1A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Discontinuation, </w:t>
            </w:r>
            <w:proofErr w:type="spellStart"/>
            <w:r w:rsidR="00ED1A3B" w:rsidRPr="00ED1A3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hematotoxicity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54548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36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FB598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1BF5E055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E3B37" w14:textId="022162A9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iscontinuation, other adverse event</w:t>
            </w:r>
            <w:r w:rsidR="00ED1A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27E34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36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066D6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26F480FE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BE662" w14:textId="55D29E8C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iscontinuation, text data about other adverse event</w:t>
            </w:r>
            <w:r w:rsidR="00ED1A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21EB5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11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0EF2D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text</w:t>
            </w:r>
          </w:p>
        </w:tc>
      </w:tr>
      <w:tr w:rsidR="00D578D4" w:rsidRPr="00EC06E6" w14:paraId="4BD4F143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55C7B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iscontinuation, patient refusal related to adverse ev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983BF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70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FFE8A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6D7BE4C7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87E37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iscontinuation, patient refusal unrelated to adverse ev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EECE1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70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258F8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306C9AB1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49975" w14:textId="3FD3C35B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iscontinuation, death durin</w:t>
            </w:r>
            <w:r w:rsidR="00ED1A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g</w:t>
            </w: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trial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FFE63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70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EF07C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7FA03E5B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74361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iscontinuation, oth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0BA3A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70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522AF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4A8FC84A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51E66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Outco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BF3EA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287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92F13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live, death, unknown</w:t>
            </w:r>
          </w:p>
        </w:tc>
      </w:tr>
      <w:tr w:rsidR="00D578D4" w:rsidRPr="00EC06E6" w14:paraId="2060CB5D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3974D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 of last observed surviv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02555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57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52F34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</w:t>
            </w:r>
          </w:p>
        </w:tc>
      </w:tr>
      <w:tr w:rsidR="00D578D4" w:rsidRPr="00EC06E6" w14:paraId="21FF463F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670CC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 of deat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21CEC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43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C6946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</w:t>
            </w:r>
          </w:p>
        </w:tc>
      </w:tr>
      <w:tr w:rsidR="00D578D4" w:rsidRPr="00EC06E6" w14:paraId="2509F4FC" w14:textId="77777777" w:rsidTr="0001018B">
        <w:trPr>
          <w:trHeight w:val="112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6B1FB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lastRenderedPageBreak/>
              <w:t>Cause of deat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6D4E2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60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1AEC0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eath by primary disease, Death by other diseases, Death related to treatment, Other, Unknown</w:t>
            </w:r>
          </w:p>
        </w:tc>
      </w:tr>
      <w:tr w:rsidR="00D578D4" w:rsidRPr="00EC06E6" w14:paraId="58849010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83D7E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ause of death, text da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BCB5C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07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5784B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text</w:t>
            </w:r>
          </w:p>
        </w:tc>
      </w:tr>
      <w:tr w:rsidR="00D578D4" w:rsidRPr="00EC06E6" w14:paraId="0CBFAEC5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7A634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Progressive disease by the end of radio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0046B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94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62329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780813DD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06AFF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 of progression/no progression confirmation by the end of radio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591A8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85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1856A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</w:t>
            </w:r>
          </w:p>
        </w:tc>
      </w:tr>
      <w:tr w:rsidR="00D578D4" w:rsidRPr="00EC06E6" w14:paraId="3AD59E5A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EF5C0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Last day of progression free confirmation by the end of radio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6B951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48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027DA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</w:t>
            </w:r>
          </w:p>
        </w:tc>
      </w:tr>
      <w:tr w:rsidR="00D578D4" w:rsidRPr="00EC06E6" w14:paraId="63F619F6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8B977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Progressive disease after the end of radio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FCABF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94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1C3EC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0F7619AC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EDB6A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 of progression/no progression confirmation after the end of radio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464AC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50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6FB5D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</w:t>
            </w:r>
          </w:p>
        </w:tc>
      </w:tr>
      <w:tr w:rsidR="00D578D4" w:rsidRPr="00EC06E6" w14:paraId="05BFAB0E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38AC4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Last day of progression free confirmation after the end of radio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F4C48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95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E4025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</w:t>
            </w:r>
          </w:p>
        </w:tc>
      </w:tr>
      <w:tr w:rsidR="00D578D4" w:rsidRPr="00EC06E6" w14:paraId="78AAFDE3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1E2DF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Progressive disease during the whole observed perio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953FD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286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7D59F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2F45FF08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AF875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 of progression/no progression confirmation during the whole observed perio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A783F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276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3D743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</w:t>
            </w:r>
          </w:p>
        </w:tc>
      </w:tr>
      <w:tr w:rsidR="00D578D4" w:rsidRPr="00EC06E6" w14:paraId="21A37684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599A5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Last day of progression free confirmation during the whole observed perio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40A37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62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88717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</w:t>
            </w:r>
          </w:p>
        </w:tc>
      </w:tr>
      <w:tr w:rsidR="00D578D4" w:rsidRPr="00EC06E6" w14:paraId="50A344E8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674C8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Progressed site, within the irradiated are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AD36D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02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DF456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1AA9B11A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764EE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Progressed site, outside of the irradiated are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7C07A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02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FBCC5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0192E686" w14:textId="77777777" w:rsidTr="0001018B">
        <w:trPr>
          <w:trHeight w:val="5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BFC9F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Progressed site, others about an association with the irradiated are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75939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77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6A41F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103C7876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24B10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Progressed site, primary si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6A159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71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88E01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3B4BDDA9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5EDE7" w14:textId="6F57E8F5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Progressed site, any lymph</w:t>
            </w:r>
            <w:r w:rsidR="00ED1A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o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4A91B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53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86A1F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7EE4BD63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37149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Progressed site, pulmonary hilum/mediastinum/clavicul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DF602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80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36133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4C71394B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27355" w14:textId="45E0B9EB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Progressed site, other lymph</w:t>
            </w:r>
            <w:r w:rsidR="00ED1A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o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F3ACE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85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FA9C8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4C8AE73D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FD1B5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Progressed site, central nerv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CCFF7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75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30DF2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7CEE5E71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5DF56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Progressed site, bo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5A75B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61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221FB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0B09FB1C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A0119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Progressed site, liv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8F33A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59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7B510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4FA3C6BB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321EA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lastRenderedPageBreak/>
              <w:t>Progressed site, adren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8BF16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56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787DB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3816A86A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BDC88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Progressed site, pulmona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83D20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27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DC7CC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28783A80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7B30A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Progressed site, pleural effusion/pleural le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C59E1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35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0DF02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6FC5B678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9141F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Progressed site, oth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5B804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34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12141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3AADD905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5FD2D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Progressed site, others text da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E6A43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83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F47AE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text</w:t>
            </w:r>
          </w:p>
        </w:tc>
      </w:tr>
      <w:tr w:rsidR="00D578D4" w:rsidRPr="00EC06E6" w14:paraId="151346E0" w14:textId="77777777" w:rsidTr="0001018B">
        <w:trPr>
          <w:trHeight w:val="28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B6391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SUBSEQUENT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787D8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33EF7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D578D4" w:rsidRPr="00EC06E6" w14:paraId="22D62092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2BB3F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Subsequent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61862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035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23FCA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</w:t>
            </w:r>
          </w:p>
        </w:tc>
      </w:tr>
      <w:tr w:rsidR="00D578D4" w:rsidRPr="00EC06E6" w14:paraId="6405C6AD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C4201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Subsequent systemic chemo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CE658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042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DB0D5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, unknown</w:t>
            </w:r>
          </w:p>
        </w:tc>
      </w:tr>
      <w:tr w:rsidR="00D578D4" w:rsidRPr="00EC06E6" w14:paraId="204ACE65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3B8E2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Start date of subsequent systemic chemotherapy no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88E5E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17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A84F0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</w:t>
            </w:r>
          </w:p>
        </w:tc>
      </w:tr>
      <w:tr w:rsidR="00D578D4" w:rsidRPr="00EC06E6" w14:paraId="1B93E348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CBF0C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nticancer drug 1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A1EB4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47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8B63C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text</w:t>
            </w:r>
          </w:p>
        </w:tc>
      </w:tr>
      <w:tr w:rsidR="00D578D4" w:rsidRPr="00EC06E6" w14:paraId="21E6505F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2FF93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nticancer drug 1-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369A5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04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89E1B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text</w:t>
            </w:r>
          </w:p>
        </w:tc>
      </w:tr>
      <w:tr w:rsidR="00D578D4" w:rsidRPr="00EC06E6" w14:paraId="6F1CDB77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608D5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nticancer drug 1-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D8F52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0229D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text</w:t>
            </w:r>
          </w:p>
        </w:tc>
      </w:tr>
      <w:tr w:rsidR="00D578D4" w:rsidRPr="00EC06E6" w14:paraId="638D5EFA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C5CCA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Text data about subsequent systemic chemotherapy no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09542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49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B0A0D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text</w:t>
            </w:r>
          </w:p>
        </w:tc>
      </w:tr>
      <w:tr w:rsidR="00D578D4" w:rsidRPr="00EC06E6" w14:paraId="05988583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176E2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Start date of subsequent systemic chemotherapy no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AA2AE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74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FBA3C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</w:t>
            </w:r>
          </w:p>
        </w:tc>
      </w:tr>
      <w:tr w:rsidR="00D578D4" w:rsidRPr="00EC06E6" w14:paraId="77286750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6B3DA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nticancer drug 2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E940C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99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2991A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text</w:t>
            </w:r>
          </w:p>
        </w:tc>
      </w:tr>
      <w:tr w:rsidR="00D578D4" w:rsidRPr="00EC06E6" w14:paraId="2CF2E71E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0656A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nticancer drug 2-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F8F5D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0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BC64A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text</w:t>
            </w:r>
          </w:p>
        </w:tc>
      </w:tr>
      <w:tr w:rsidR="00D578D4" w:rsidRPr="00EC06E6" w14:paraId="7C39AC01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92264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nticancer drug 2-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954E1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A3400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text</w:t>
            </w:r>
          </w:p>
        </w:tc>
      </w:tr>
      <w:tr w:rsidR="00D578D4" w:rsidRPr="00EC06E6" w14:paraId="6BB19267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8918E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Text data about subsequent systemic chemotherapy no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4E3B4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99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0588A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text</w:t>
            </w:r>
          </w:p>
        </w:tc>
      </w:tr>
      <w:tr w:rsidR="00D578D4" w:rsidRPr="00EC06E6" w14:paraId="28E9ECC2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A6551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Start date of subsequent systemic chemotherapy no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D9D7B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4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F5557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</w:t>
            </w:r>
          </w:p>
        </w:tc>
      </w:tr>
      <w:tr w:rsidR="00D578D4" w:rsidRPr="00EC06E6" w14:paraId="7DC87A7D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C9596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nticancer drug 3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35D6F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38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418CE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text</w:t>
            </w:r>
          </w:p>
        </w:tc>
      </w:tr>
      <w:tr w:rsidR="00D578D4" w:rsidRPr="00EC06E6" w14:paraId="6D02862A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FFD95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nticancer drug 3-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FED74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3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5816A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text</w:t>
            </w:r>
          </w:p>
        </w:tc>
      </w:tr>
      <w:tr w:rsidR="00D578D4" w:rsidRPr="00EC06E6" w14:paraId="167BC4AE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1DE1D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nticancer drug 3-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2C4E5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84E2C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text</w:t>
            </w:r>
          </w:p>
        </w:tc>
      </w:tr>
      <w:tr w:rsidR="00D578D4" w:rsidRPr="00EC06E6" w14:paraId="5E45019C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500C2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Text data about subsequent systemic chemotherapy no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AD921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38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8D235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text</w:t>
            </w:r>
          </w:p>
        </w:tc>
      </w:tr>
      <w:tr w:rsidR="00D578D4" w:rsidRPr="00EC06E6" w14:paraId="15DC735B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BAD05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Subsequent radio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94926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43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7F059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, unknown</w:t>
            </w:r>
          </w:p>
        </w:tc>
      </w:tr>
      <w:tr w:rsidR="00D578D4" w:rsidRPr="00EC06E6" w14:paraId="0047E516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2288C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Start date of subsequent radiotherapy no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A6F6F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64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1B05F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</w:t>
            </w:r>
          </w:p>
        </w:tc>
      </w:tr>
      <w:tr w:rsidR="00D578D4" w:rsidRPr="00EC06E6" w14:paraId="41221383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C35C9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Subsequent radiotherapy no1, irradiated ci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85415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0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E9FB7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text</w:t>
            </w:r>
          </w:p>
        </w:tc>
      </w:tr>
      <w:tr w:rsidR="00D578D4" w:rsidRPr="00EC06E6" w14:paraId="079052D5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34EDF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Subsequent radiotherapy no1, text data of irradiated ci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5A963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66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015C6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text</w:t>
            </w:r>
          </w:p>
        </w:tc>
      </w:tr>
      <w:tr w:rsidR="00D578D4" w:rsidRPr="00EC06E6" w14:paraId="3C7835B4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65945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lastRenderedPageBreak/>
              <w:t>Subsequent radiotherapy no1, irradiated dose per fra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B8621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4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58691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6655DC5D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109BD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Subsequent radiotherapy no1, irradiated total do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F7F37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9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01581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43A27A03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3C836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Start date of subsequent radiotherapy no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46CB9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8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BDC62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</w:t>
            </w:r>
          </w:p>
        </w:tc>
      </w:tr>
      <w:tr w:rsidR="00D578D4" w:rsidRPr="00EC06E6" w14:paraId="4829F889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F99D5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Subsequent radiotherapy no2, irradiated ci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D6AEC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5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BEB2C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text</w:t>
            </w:r>
          </w:p>
        </w:tc>
      </w:tr>
      <w:tr w:rsidR="00D578D4" w:rsidRPr="00EC06E6" w14:paraId="65A6E1BA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07BDC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Subsequent radiotherapy no2, text data of irradiated ci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C6377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0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09D14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text</w:t>
            </w:r>
          </w:p>
        </w:tc>
      </w:tr>
      <w:tr w:rsidR="00D578D4" w:rsidRPr="00EC06E6" w14:paraId="7A478EF8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E9820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Subsequent radiotherapy no2, irradiated dose per fra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EF19E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3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82D1D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7485ED90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4AD57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Subsequent radiotherapy no2, irradiated total do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AB627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8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ABDF4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</w:tr>
      <w:tr w:rsidR="00D578D4" w:rsidRPr="00EC06E6" w14:paraId="4E970267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7A8CB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Subsequent surgical procedu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35AC6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43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E2E68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, no, unknown</w:t>
            </w:r>
          </w:p>
        </w:tc>
      </w:tr>
      <w:tr w:rsidR="00D578D4" w:rsidRPr="00EC06E6" w14:paraId="59F19714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441338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 of surgical procedur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A2111A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8</w:t>
            </w:r>
          </w:p>
        </w:tc>
        <w:tc>
          <w:tcPr>
            <w:tcW w:w="43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76F067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e</w:t>
            </w:r>
          </w:p>
        </w:tc>
      </w:tr>
      <w:tr w:rsidR="00D578D4" w:rsidRPr="00EC06E6" w14:paraId="7D90B096" w14:textId="77777777" w:rsidTr="0001018B">
        <w:trPr>
          <w:trHeight w:val="360"/>
        </w:trPr>
        <w:tc>
          <w:tcPr>
            <w:tcW w:w="4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3DB72E" w14:textId="77777777" w:rsidR="00D578D4" w:rsidRPr="00EC06E6" w:rsidRDefault="00D578D4" w:rsidP="0001018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Surgical procedure, text dat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A91C2D" w14:textId="77777777" w:rsidR="00D578D4" w:rsidRPr="00EC06E6" w:rsidRDefault="00D578D4" w:rsidP="0001018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7</w:t>
            </w:r>
          </w:p>
        </w:tc>
        <w:tc>
          <w:tcPr>
            <w:tcW w:w="4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AADA97" w14:textId="77777777" w:rsidR="00D578D4" w:rsidRPr="00EC06E6" w:rsidRDefault="00D578D4" w:rsidP="0001018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EC06E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text</w:t>
            </w:r>
          </w:p>
        </w:tc>
      </w:tr>
    </w:tbl>
    <w:p w14:paraId="32D3739D" w14:textId="77777777" w:rsidR="00D578D4" w:rsidRPr="00EC06E6" w:rsidRDefault="00D578D4" w:rsidP="00D578D4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5071118" w14:textId="764C4C18" w:rsidR="00D578D4" w:rsidRPr="00F91B23" w:rsidRDefault="00D578D4" w:rsidP="00D578D4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1B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, male; F, female; </w:t>
      </w:r>
      <w:r w:rsidRPr="00F91B2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Pr="00F91B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PD, </w:t>
      </w:r>
      <w:r w:rsidR="00F91B23" w:rsidRPr="00F91B2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="00F91B23" w:rsidRPr="00F91B23">
        <w:rPr>
          <w:rFonts w:ascii="Times New Roman" w:hAnsi="Times New Roman" w:cs="Times New Roman"/>
          <w:color w:val="000000" w:themeColor="text1"/>
          <w:sz w:val="24"/>
          <w:szCs w:val="24"/>
        </w:rPr>
        <w:t>hronic obstructive pulmonary disease</w:t>
      </w:r>
      <w:r w:rsidRPr="00F91B23">
        <w:rPr>
          <w:rFonts w:ascii="Times New Roman" w:hAnsi="Times New Roman" w:cs="Times New Roman"/>
          <w:color w:val="000000" w:themeColor="text1"/>
          <w:sz w:val="24"/>
          <w:szCs w:val="24"/>
        </w:rPr>
        <w:t>; NSCLC,</w:t>
      </w:r>
      <w:r w:rsidR="00F91B23" w:rsidRPr="00F91B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n-small cell lung cancer;</w:t>
      </w:r>
      <w:r w:rsidRPr="00F91B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GFR, </w:t>
      </w:r>
      <w:r w:rsidR="00F91B23" w:rsidRPr="00F91B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pidermal growth factor receptor; </w:t>
      </w:r>
      <w:r w:rsidRPr="00F91B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TCAE, </w:t>
      </w:r>
      <w:r w:rsidR="00F91B23" w:rsidRPr="00F91B23">
        <w:rPr>
          <w:rFonts w:ascii="Times New Roman" w:hAnsi="Times New Roman" w:cs="Times New Roman"/>
        </w:rPr>
        <w:t>CTCAE, Common Terminology Criteria for Adverse Events;</w:t>
      </w:r>
      <w:r w:rsidR="00F91B23" w:rsidRPr="00F91B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91B23">
        <w:rPr>
          <w:rFonts w:ascii="Times New Roman" w:hAnsi="Times New Roman" w:cs="Times New Roman"/>
          <w:color w:val="000000" w:themeColor="text1"/>
          <w:sz w:val="24"/>
          <w:szCs w:val="24"/>
        </w:rPr>
        <w:t>Gy</w:t>
      </w:r>
      <w:proofErr w:type="spellEnd"/>
      <w:r w:rsidRPr="00F91B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F91B23" w:rsidRPr="00F91B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ray; </w:t>
      </w:r>
      <w:r w:rsidRPr="00F91B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R, </w:t>
      </w:r>
      <w:r w:rsidR="00F91B23" w:rsidRPr="00F91B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plete response; </w:t>
      </w:r>
      <w:r w:rsidRPr="00F91B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, </w:t>
      </w:r>
      <w:r w:rsidR="00F91B23" w:rsidRPr="00F91B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rtial response; </w:t>
      </w:r>
      <w:r w:rsidRPr="00F91B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D, </w:t>
      </w:r>
      <w:r w:rsidR="00F91B23" w:rsidRPr="00F91B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able disease; </w:t>
      </w:r>
      <w:r w:rsidRPr="00F91B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D, </w:t>
      </w:r>
      <w:r w:rsidR="00F91B23" w:rsidRPr="00F91B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gressive disease; </w:t>
      </w:r>
      <w:r w:rsidRPr="00F91B23">
        <w:rPr>
          <w:rFonts w:ascii="Times New Roman" w:hAnsi="Times New Roman" w:cs="Times New Roman"/>
          <w:color w:val="000000" w:themeColor="text1"/>
          <w:sz w:val="24"/>
          <w:szCs w:val="24"/>
        </w:rPr>
        <w:t>NE,</w:t>
      </w:r>
      <w:r w:rsidR="00F91B23" w:rsidRPr="00F91B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t evaluable</w:t>
      </w:r>
    </w:p>
    <w:p w14:paraId="68ED1D89" w14:textId="2B27B55D" w:rsidR="00D578D4" w:rsidRDefault="00D578D4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C177F6F" w14:textId="75C4102D" w:rsidR="00577BFB" w:rsidRPr="00E43E67" w:rsidRDefault="00934970">
      <w:pPr>
        <w:rPr>
          <w:rFonts w:ascii="Times New Roman" w:hAnsi="Times New Roman" w:cs="Times New Roman"/>
          <w:b/>
          <w:bCs/>
        </w:rPr>
      </w:pPr>
      <w:r w:rsidRPr="00E43E67">
        <w:rPr>
          <w:rFonts w:ascii="Times New Roman" w:hAnsi="Times New Roman" w:cs="Times New Roman"/>
          <w:b/>
          <w:bCs/>
        </w:rPr>
        <w:lastRenderedPageBreak/>
        <w:t>Table S</w:t>
      </w:r>
      <w:r w:rsidR="00D578D4">
        <w:rPr>
          <w:rFonts w:ascii="Times New Roman" w:hAnsi="Times New Roman" w:cs="Times New Roman"/>
          <w:b/>
          <w:bCs/>
        </w:rPr>
        <w:t>3</w:t>
      </w:r>
      <w:r w:rsidRPr="00E43E67">
        <w:rPr>
          <w:rFonts w:ascii="Times New Roman" w:hAnsi="Times New Roman" w:cs="Times New Roman"/>
          <w:b/>
          <w:bCs/>
        </w:rPr>
        <w:t xml:space="preserve">. Version of CTCAE of </w:t>
      </w:r>
      <w:r w:rsidR="00E43E67" w:rsidRPr="00E43E67">
        <w:rPr>
          <w:rFonts w:ascii="Times New Roman" w:hAnsi="Times New Roman" w:cs="Times New Roman"/>
          <w:b/>
          <w:bCs/>
        </w:rPr>
        <w:t xml:space="preserve">the </w:t>
      </w:r>
      <w:r w:rsidRPr="00E43E67">
        <w:rPr>
          <w:rFonts w:ascii="Times New Roman" w:hAnsi="Times New Roman" w:cs="Times New Roman"/>
          <w:b/>
          <w:bCs/>
        </w:rPr>
        <w:t>trial</w:t>
      </w:r>
      <w:r w:rsidR="00E43E67" w:rsidRPr="00E43E67">
        <w:rPr>
          <w:rFonts w:ascii="Times New Roman" w:hAnsi="Times New Roman" w:cs="Times New Roman"/>
          <w:b/>
          <w:bCs/>
        </w:rPr>
        <w:t>s integrated into the database</w:t>
      </w:r>
    </w:p>
    <w:p w14:paraId="505C116E" w14:textId="771593CE" w:rsidR="00934970" w:rsidRPr="00E43E67" w:rsidRDefault="00934970">
      <w:pPr>
        <w:rPr>
          <w:rFonts w:ascii="Times New Roman" w:hAnsi="Times New Roman" w:cs="Times New Roman"/>
        </w:rPr>
      </w:pPr>
    </w:p>
    <w:tbl>
      <w:tblPr>
        <w:tblStyle w:val="a3"/>
        <w:tblW w:w="46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6"/>
        <w:gridCol w:w="2326"/>
      </w:tblGrid>
      <w:tr w:rsidR="00E43E67" w:rsidRPr="00E43E67" w14:paraId="4F30D465" w14:textId="7875F47A" w:rsidTr="00E43E67">
        <w:trPr>
          <w:trHeight w:val="443"/>
        </w:trPr>
        <w:tc>
          <w:tcPr>
            <w:tcW w:w="2326" w:type="dxa"/>
          </w:tcPr>
          <w:p w14:paraId="6944AFDA" w14:textId="4A7232DB" w:rsidR="00E43E67" w:rsidRPr="00E43E67" w:rsidRDefault="00E43E67" w:rsidP="0093497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43E67">
              <w:rPr>
                <w:rFonts w:ascii="Times New Roman" w:hAnsi="Times New Roman" w:cs="Times New Roman"/>
                <w:sz w:val="24"/>
                <w:szCs w:val="28"/>
              </w:rPr>
              <w:t>Trials</w:t>
            </w:r>
          </w:p>
        </w:tc>
        <w:tc>
          <w:tcPr>
            <w:tcW w:w="2326" w:type="dxa"/>
          </w:tcPr>
          <w:p w14:paraId="0B1B2719" w14:textId="1A15D10E" w:rsidR="00E43E67" w:rsidRPr="00E43E67" w:rsidRDefault="00E43E67" w:rsidP="0093497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43E67">
              <w:rPr>
                <w:rFonts w:ascii="Times New Roman" w:hAnsi="Times New Roman" w:cs="Times New Roman"/>
                <w:sz w:val="24"/>
                <w:szCs w:val="28"/>
              </w:rPr>
              <w:t>CTCAE Ver.</w:t>
            </w:r>
          </w:p>
        </w:tc>
      </w:tr>
      <w:tr w:rsidR="00E43E67" w:rsidRPr="00E43E67" w14:paraId="086333BE" w14:textId="4E2596EA" w:rsidTr="00E43E67">
        <w:trPr>
          <w:trHeight w:val="443"/>
        </w:trPr>
        <w:tc>
          <w:tcPr>
            <w:tcW w:w="2326" w:type="dxa"/>
          </w:tcPr>
          <w:p w14:paraId="0AD1B489" w14:textId="28AB6A4E" w:rsidR="00E43E67" w:rsidRPr="00E43E67" w:rsidRDefault="00E43E67" w:rsidP="0093497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43E67">
              <w:rPr>
                <w:rFonts w:ascii="Times New Roman" w:hAnsi="Times New Roman" w:cs="Times New Roman"/>
                <w:sz w:val="24"/>
                <w:szCs w:val="28"/>
              </w:rPr>
              <w:t>JCOG0301</w:t>
            </w:r>
          </w:p>
        </w:tc>
        <w:tc>
          <w:tcPr>
            <w:tcW w:w="2326" w:type="dxa"/>
          </w:tcPr>
          <w:p w14:paraId="2A07A637" w14:textId="5319EAD5" w:rsidR="00E43E67" w:rsidRPr="00E43E67" w:rsidRDefault="00E43E67" w:rsidP="0093497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43E67">
              <w:rPr>
                <w:rFonts w:ascii="Times New Roman" w:hAnsi="Times New Roman" w:cs="Times New Roman"/>
                <w:sz w:val="24"/>
                <w:szCs w:val="28"/>
              </w:rPr>
              <w:t xml:space="preserve">2.0 </w:t>
            </w:r>
          </w:p>
        </w:tc>
      </w:tr>
      <w:tr w:rsidR="00E43E67" w:rsidRPr="00E43E67" w14:paraId="04EB9812" w14:textId="1DF6B9FB" w:rsidTr="00E43E67">
        <w:trPr>
          <w:trHeight w:val="443"/>
        </w:trPr>
        <w:tc>
          <w:tcPr>
            <w:tcW w:w="2326" w:type="dxa"/>
          </w:tcPr>
          <w:p w14:paraId="0462B2B2" w14:textId="2452C592" w:rsidR="00E43E67" w:rsidRPr="00E43E67" w:rsidRDefault="00E43E67" w:rsidP="0093497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43E67">
              <w:rPr>
                <w:rFonts w:ascii="Times New Roman" w:hAnsi="Times New Roman" w:cs="Times New Roman"/>
                <w:sz w:val="24"/>
                <w:szCs w:val="28"/>
              </w:rPr>
              <w:t>JCOG9812</w:t>
            </w:r>
          </w:p>
        </w:tc>
        <w:tc>
          <w:tcPr>
            <w:tcW w:w="2326" w:type="dxa"/>
          </w:tcPr>
          <w:p w14:paraId="596DFE73" w14:textId="167243DD" w:rsidR="00E43E67" w:rsidRPr="00E43E67" w:rsidRDefault="00E43E67" w:rsidP="0093497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43E67">
              <w:rPr>
                <w:rFonts w:ascii="Times New Roman" w:hAnsi="Times New Roman" w:cs="Times New Roman"/>
                <w:sz w:val="24"/>
                <w:szCs w:val="28"/>
              </w:rPr>
              <w:t xml:space="preserve">2.0 </w:t>
            </w:r>
          </w:p>
        </w:tc>
      </w:tr>
      <w:tr w:rsidR="00E43E67" w:rsidRPr="00E43E67" w14:paraId="439E19D9" w14:textId="29E9C6F0" w:rsidTr="00E43E67">
        <w:trPr>
          <w:trHeight w:val="443"/>
        </w:trPr>
        <w:tc>
          <w:tcPr>
            <w:tcW w:w="2326" w:type="dxa"/>
          </w:tcPr>
          <w:p w14:paraId="166AAEC0" w14:textId="38A23640" w:rsidR="00E43E67" w:rsidRPr="00E43E67" w:rsidRDefault="00E43E67" w:rsidP="0093497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43E67">
              <w:rPr>
                <w:rFonts w:ascii="Times New Roman" w:hAnsi="Times New Roman" w:cs="Times New Roman"/>
                <w:sz w:val="24"/>
                <w:szCs w:val="28"/>
              </w:rPr>
              <w:t>NJLCG0601</w:t>
            </w:r>
          </w:p>
        </w:tc>
        <w:tc>
          <w:tcPr>
            <w:tcW w:w="2326" w:type="dxa"/>
          </w:tcPr>
          <w:p w14:paraId="15BEB466" w14:textId="4207FB3C" w:rsidR="00E43E67" w:rsidRPr="00E43E67" w:rsidRDefault="00E43E67" w:rsidP="0093497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43E67">
              <w:rPr>
                <w:rFonts w:ascii="Times New Roman" w:hAnsi="Times New Roman" w:cs="Times New Roman"/>
                <w:sz w:val="24"/>
                <w:szCs w:val="28"/>
              </w:rPr>
              <w:t xml:space="preserve">3.0 </w:t>
            </w:r>
          </w:p>
        </w:tc>
      </w:tr>
      <w:tr w:rsidR="00E43E67" w:rsidRPr="00E43E67" w14:paraId="0E3E26B9" w14:textId="7134879F" w:rsidTr="00E43E67">
        <w:trPr>
          <w:trHeight w:val="443"/>
        </w:trPr>
        <w:tc>
          <w:tcPr>
            <w:tcW w:w="2326" w:type="dxa"/>
          </w:tcPr>
          <w:p w14:paraId="442B95B9" w14:textId="473DF94C" w:rsidR="00E43E67" w:rsidRPr="00E43E67" w:rsidRDefault="00E43E67" w:rsidP="0093497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43E67">
              <w:rPr>
                <w:rFonts w:ascii="Times New Roman" w:hAnsi="Times New Roman" w:cs="Times New Roman"/>
                <w:sz w:val="24"/>
                <w:szCs w:val="28"/>
              </w:rPr>
              <w:t>OLCSG0007</w:t>
            </w:r>
          </w:p>
        </w:tc>
        <w:tc>
          <w:tcPr>
            <w:tcW w:w="2326" w:type="dxa"/>
          </w:tcPr>
          <w:p w14:paraId="571BBF82" w14:textId="2F91C3E8" w:rsidR="00E43E67" w:rsidRPr="00E43E67" w:rsidRDefault="00E43E67" w:rsidP="0093497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43E67">
              <w:rPr>
                <w:rFonts w:ascii="Times New Roman" w:hAnsi="Times New Roman" w:cs="Times New Roman"/>
                <w:sz w:val="24"/>
                <w:szCs w:val="28"/>
              </w:rPr>
              <w:t xml:space="preserve">2.0 </w:t>
            </w:r>
          </w:p>
        </w:tc>
      </w:tr>
      <w:tr w:rsidR="00E43E67" w:rsidRPr="00E43E67" w14:paraId="495E684D" w14:textId="512F6284" w:rsidTr="00E43E67">
        <w:trPr>
          <w:trHeight w:val="443"/>
        </w:trPr>
        <w:tc>
          <w:tcPr>
            <w:tcW w:w="2326" w:type="dxa"/>
          </w:tcPr>
          <w:p w14:paraId="1CE10EDC" w14:textId="06157952" w:rsidR="00E43E67" w:rsidRPr="00E43E67" w:rsidRDefault="00E43E67" w:rsidP="0093497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43E67">
              <w:rPr>
                <w:rFonts w:ascii="Times New Roman" w:hAnsi="Times New Roman" w:cs="Times New Roman"/>
                <w:sz w:val="24"/>
                <w:szCs w:val="28"/>
              </w:rPr>
              <w:t>SPECTRA</w:t>
            </w:r>
          </w:p>
        </w:tc>
        <w:tc>
          <w:tcPr>
            <w:tcW w:w="2326" w:type="dxa"/>
          </w:tcPr>
          <w:p w14:paraId="0103D7F5" w14:textId="00DBF0B2" w:rsidR="00E43E67" w:rsidRPr="00E43E67" w:rsidRDefault="00E43E67" w:rsidP="0093497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43E67">
              <w:rPr>
                <w:rFonts w:ascii="Times New Roman" w:hAnsi="Times New Roman" w:cs="Times New Roman"/>
                <w:sz w:val="24"/>
                <w:szCs w:val="28"/>
              </w:rPr>
              <w:t xml:space="preserve">4.0 </w:t>
            </w:r>
          </w:p>
        </w:tc>
      </w:tr>
      <w:tr w:rsidR="00E43E67" w:rsidRPr="00E43E67" w14:paraId="0F4604A2" w14:textId="24E15346" w:rsidTr="00E43E67">
        <w:trPr>
          <w:trHeight w:val="443"/>
        </w:trPr>
        <w:tc>
          <w:tcPr>
            <w:tcW w:w="2326" w:type="dxa"/>
          </w:tcPr>
          <w:p w14:paraId="5A240B20" w14:textId="10AD8F18" w:rsidR="00E43E67" w:rsidRPr="00E43E67" w:rsidRDefault="00E43E67" w:rsidP="0093497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43E67">
              <w:rPr>
                <w:rFonts w:ascii="Times New Roman" w:hAnsi="Times New Roman" w:cs="Times New Roman"/>
                <w:sz w:val="24"/>
                <w:szCs w:val="28"/>
              </w:rPr>
              <w:t>TORG1018</w:t>
            </w:r>
          </w:p>
        </w:tc>
        <w:tc>
          <w:tcPr>
            <w:tcW w:w="2326" w:type="dxa"/>
          </w:tcPr>
          <w:p w14:paraId="33CBB33A" w14:textId="6D57488F" w:rsidR="00E43E67" w:rsidRPr="00E43E67" w:rsidRDefault="00E43E67" w:rsidP="0093497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43E67">
              <w:rPr>
                <w:rFonts w:ascii="Times New Roman" w:hAnsi="Times New Roman" w:cs="Times New Roman"/>
                <w:sz w:val="24"/>
                <w:szCs w:val="28"/>
              </w:rPr>
              <w:t xml:space="preserve">4.0 </w:t>
            </w:r>
          </w:p>
        </w:tc>
      </w:tr>
      <w:tr w:rsidR="00E43E67" w:rsidRPr="00E43E67" w14:paraId="60725627" w14:textId="23D863D2" w:rsidTr="00E43E67">
        <w:trPr>
          <w:trHeight w:val="443"/>
        </w:trPr>
        <w:tc>
          <w:tcPr>
            <w:tcW w:w="2326" w:type="dxa"/>
          </w:tcPr>
          <w:p w14:paraId="1D7321DF" w14:textId="48878E2C" w:rsidR="00E43E67" w:rsidRPr="00E43E67" w:rsidRDefault="00E43E67" w:rsidP="0093497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43E67">
              <w:rPr>
                <w:rFonts w:ascii="Times New Roman" w:hAnsi="Times New Roman" w:cs="Times New Roman"/>
                <w:sz w:val="24"/>
                <w:szCs w:val="28"/>
              </w:rPr>
              <w:t>WJTOG0106</w:t>
            </w:r>
          </w:p>
        </w:tc>
        <w:tc>
          <w:tcPr>
            <w:tcW w:w="2326" w:type="dxa"/>
          </w:tcPr>
          <w:p w14:paraId="64E7308A" w14:textId="136605BA" w:rsidR="00E43E67" w:rsidRPr="00E43E67" w:rsidRDefault="00E43E67" w:rsidP="0093497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43E67">
              <w:rPr>
                <w:rFonts w:ascii="Times New Roman" w:hAnsi="Times New Roman" w:cs="Times New Roman"/>
                <w:sz w:val="24"/>
                <w:szCs w:val="28"/>
              </w:rPr>
              <w:t xml:space="preserve">2.0 </w:t>
            </w:r>
          </w:p>
        </w:tc>
      </w:tr>
      <w:tr w:rsidR="00E43E67" w:rsidRPr="00E43E67" w14:paraId="1243D662" w14:textId="4E7469C4" w:rsidTr="00E43E67">
        <w:trPr>
          <w:trHeight w:val="443"/>
        </w:trPr>
        <w:tc>
          <w:tcPr>
            <w:tcW w:w="2326" w:type="dxa"/>
          </w:tcPr>
          <w:p w14:paraId="2F8E6991" w14:textId="4F843B14" w:rsidR="00E43E67" w:rsidRPr="00E43E67" w:rsidRDefault="00E43E67" w:rsidP="0093497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43E67">
              <w:rPr>
                <w:rFonts w:ascii="Times New Roman" w:hAnsi="Times New Roman" w:cs="Times New Roman"/>
                <w:sz w:val="24"/>
                <w:szCs w:val="28"/>
              </w:rPr>
              <w:t>WJOG5008L</w:t>
            </w:r>
          </w:p>
        </w:tc>
        <w:tc>
          <w:tcPr>
            <w:tcW w:w="2326" w:type="dxa"/>
          </w:tcPr>
          <w:p w14:paraId="0574B1E0" w14:textId="1EDB4110" w:rsidR="00E43E67" w:rsidRPr="00E43E67" w:rsidRDefault="00E43E67" w:rsidP="0093497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43E67">
              <w:rPr>
                <w:rFonts w:ascii="Times New Roman" w:hAnsi="Times New Roman" w:cs="Times New Roman"/>
                <w:sz w:val="24"/>
                <w:szCs w:val="28"/>
              </w:rPr>
              <w:t xml:space="preserve">3.0 </w:t>
            </w:r>
          </w:p>
        </w:tc>
      </w:tr>
    </w:tbl>
    <w:p w14:paraId="48C0BE8B" w14:textId="77777777" w:rsidR="0095113E" w:rsidRPr="00E43E67" w:rsidRDefault="0095113E">
      <w:pPr>
        <w:rPr>
          <w:rFonts w:ascii="Times New Roman" w:hAnsi="Times New Roman" w:cs="Times New Roman"/>
        </w:rPr>
      </w:pPr>
    </w:p>
    <w:p w14:paraId="11D446CA" w14:textId="719052AE" w:rsidR="00934970" w:rsidRPr="00E43E67" w:rsidRDefault="00934970">
      <w:pPr>
        <w:rPr>
          <w:rFonts w:ascii="Times New Roman" w:hAnsi="Times New Roman" w:cs="Times New Roman"/>
        </w:rPr>
      </w:pPr>
      <w:r w:rsidRPr="00E43E67">
        <w:rPr>
          <w:rFonts w:ascii="Times New Roman" w:hAnsi="Times New Roman" w:cs="Times New Roman"/>
        </w:rPr>
        <w:t xml:space="preserve">CTCAE, </w:t>
      </w:r>
      <w:r w:rsidR="0095113E" w:rsidRPr="00E43E67">
        <w:rPr>
          <w:rFonts w:ascii="Times New Roman" w:hAnsi="Times New Roman" w:cs="Times New Roman"/>
        </w:rPr>
        <w:t>Common Terminology Criteria for Adverse Events</w:t>
      </w:r>
      <w:r w:rsidRPr="00E43E67">
        <w:rPr>
          <w:rFonts w:ascii="Times New Roman" w:hAnsi="Times New Roman" w:cs="Times New Roman"/>
        </w:rPr>
        <w:t>; JCOG, Japan Clinical Oncology Group; NJLCG, North Japan Lung Cancer Group; OLCSG, Okayama Lung Cancer Study Group; WJOG, West Japan Oncology Group; WJTOG, West Japan Thoracic Oncology Group.</w:t>
      </w:r>
    </w:p>
    <w:sectPr w:rsidR="00934970" w:rsidRPr="00E43E6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9828E6" w14:textId="77777777" w:rsidR="00852E62" w:rsidRDefault="00852E62" w:rsidP="00E43E67">
      <w:r>
        <w:separator/>
      </w:r>
    </w:p>
  </w:endnote>
  <w:endnote w:type="continuationSeparator" w:id="0">
    <w:p w14:paraId="3CC7219B" w14:textId="77777777" w:rsidR="00852E62" w:rsidRDefault="00852E62" w:rsidP="00E43E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199871" w14:textId="77777777" w:rsidR="00852E62" w:rsidRDefault="00852E62" w:rsidP="00E43E67">
      <w:r>
        <w:separator/>
      </w:r>
    </w:p>
  </w:footnote>
  <w:footnote w:type="continuationSeparator" w:id="0">
    <w:p w14:paraId="4BF31FAD" w14:textId="77777777" w:rsidR="00852E62" w:rsidRDefault="00852E62" w:rsidP="00E43E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3341C0"/>
    <w:multiLevelType w:val="hybridMultilevel"/>
    <w:tmpl w:val="447A7120"/>
    <w:lvl w:ilvl="0" w:tplc="0409000F">
      <w:start w:val="1"/>
      <w:numFmt w:val="decimal"/>
      <w:lvlText w:val="%1."/>
      <w:lvlJc w:val="left"/>
      <w:pPr>
        <w:ind w:left="2122" w:hanging="420"/>
      </w:pPr>
    </w:lvl>
    <w:lvl w:ilvl="1" w:tplc="04090017" w:tentative="1">
      <w:start w:val="1"/>
      <w:numFmt w:val="aiueoFullWidth"/>
      <w:lvlText w:val="(%2)"/>
      <w:lvlJc w:val="left"/>
      <w:pPr>
        <w:ind w:left="2542" w:hanging="420"/>
      </w:pPr>
    </w:lvl>
    <w:lvl w:ilvl="2" w:tplc="04090011" w:tentative="1">
      <w:start w:val="1"/>
      <w:numFmt w:val="decimalEnclosedCircle"/>
      <w:lvlText w:val="%3"/>
      <w:lvlJc w:val="left"/>
      <w:pPr>
        <w:ind w:left="2962" w:hanging="420"/>
      </w:pPr>
    </w:lvl>
    <w:lvl w:ilvl="3" w:tplc="0409000F" w:tentative="1">
      <w:start w:val="1"/>
      <w:numFmt w:val="decimal"/>
      <w:lvlText w:val="%4."/>
      <w:lvlJc w:val="left"/>
      <w:pPr>
        <w:ind w:left="3382" w:hanging="420"/>
      </w:pPr>
    </w:lvl>
    <w:lvl w:ilvl="4" w:tplc="04090017" w:tentative="1">
      <w:start w:val="1"/>
      <w:numFmt w:val="aiueoFullWidth"/>
      <w:lvlText w:val="(%5)"/>
      <w:lvlJc w:val="left"/>
      <w:pPr>
        <w:ind w:left="3802" w:hanging="420"/>
      </w:pPr>
    </w:lvl>
    <w:lvl w:ilvl="5" w:tplc="04090011" w:tentative="1">
      <w:start w:val="1"/>
      <w:numFmt w:val="decimalEnclosedCircle"/>
      <w:lvlText w:val="%6"/>
      <w:lvlJc w:val="left"/>
      <w:pPr>
        <w:ind w:left="4222" w:hanging="420"/>
      </w:pPr>
    </w:lvl>
    <w:lvl w:ilvl="6" w:tplc="0409000F" w:tentative="1">
      <w:start w:val="1"/>
      <w:numFmt w:val="decimal"/>
      <w:lvlText w:val="%7."/>
      <w:lvlJc w:val="left"/>
      <w:pPr>
        <w:ind w:left="4642" w:hanging="420"/>
      </w:pPr>
    </w:lvl>
    <w:lvl w:ilvl="7" w:tplc="04090017" w:tentative="1">
      <w:start w:val="1"/>
      <w:numFmt w:val="aiueoFullWidth"/>
      <w:lvlText w:val="(%8)"/>
      <w:lvlJc w:val="left"/>
      <w:pPr>
        <w:ind w:left="5062" w:hanging="420"/>
      </w:pPr>
    </w:lvl>
    <w:lvl w:ilvl="8" w:tplc="04090011" w:tentative="1">
      <w:start w:val="1"/>
      <w:numFmt w:val="decimalEnclosedCircle"/>
      <w:lvlText w:val="%9"/>
      <w:lvlJc w:val="left"/>
      <w:pPr>
        <w:ind w:left="5482" w:hanging="420"/>
      </w:pPr>
    </w:lvl>
  </w:abstractNum>
  <w:abstractNum w:abstractNumId="1" w15:restartNumberingAfterBreak="0">
    <w:nsid w:val="1DA20202"/>
    <w:multiLevelType w:val="hybridMultilevel"/>
    <w:tmpl w:val="01EC2478"/>
    <w:lvl w:ilvl="0" w:tplc="5A249866">
      <w:start w:val="1"/>
      <w:numFmt w:val="lowerLetter"/>
      <w:lvlText w:val="%1)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61E1808"/>
    <w:multiLevelType w:val="hybridMultilevel"/>
    <w:tmpl w:val="63785804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8E8191A"/>
    <w:multiLevelType w:val="hybridMultilevel"/>
    <w:tmpl w:val="5C7804C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DC353B5"/>
    <w:multiLevelType w:val="hybridMultilevel"/>
    <w:tmpl w:val="F96E821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F923D2C"/>
    <w:multiLevelType w:val="hybridMultilevel"/>
    <w:tmpl w:val="FEEC2C7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2FDA0B3E"/>
    <w:multiLevelType w:val="hybridMultilevel"/>
    <w:tmpl w:val="D458AB0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827685B"/>
    <w:multiLevelType w:val="hybridMultilevel"/>
    <w:tmpl w:val="676652B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4D447632"/>
    <w:multiLevelType w:val="hybridMultilevel"/>
    <w:tmpl w:val="6DA4BEF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6"/>
  </w:num>
  <w:num w:numId="2">
    <w:abstractNumId w:val="8"/>
  </w:num>
  <w:num w:numId="3">
    <w:abstractNumId w:val="3"/>
  </w:num>
  <w:num w:numId="4">
    <w:abstractNumId w:val="5"/>
  </w:num>
  <w:num w:numId="5">
    <w:abstractNumId w:val="7"/>
  </w:num>
  <w:num w:numId="6">
    <w:abstractNumId w:val="2"/>
  </w:num>
  <w:num w:numId="7">
    <w:abstractNumId w:val="0"/>
  </w:num>
  <w:num w:numId="8">
    <w:abstractNumId w:val="4"/>
  </w:num>
  <w:num w:numId="9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Ozawa Yuichi">
    <w15:presenceInfo w15:providerId="Windows Live" w15:userId="1109ccd95d16125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970"/>
    <w:rsid w:val="001705F9"/>
    <w:rsid w:val="002170BE"/>
    <w:rsid w:val="003B1D0C"/>
    <w:rsid w:val="003F5244"/>
    <w:rsid w:val="003F67CE"/>
    <w:rsid w:val="004A1567"/>
    <w:rsid w:val="00505F52"/>
    <w:rsid w:val="00577BFB"/>
    <w:rsid w:val="005B13F3"/>
    <w:rsid w:val="00676A91"/>
    <w:rsid w:val="00852E62"/>
    <w:rsid w:val="00934970"/>
    <w:rsid w:val="0095113E"/>
    <w:rsid w:val="00D2703D"/>
    <w:rsid w:val="00D578D4"/>
    <w:rsid w:val="00DB1EE0"/>
    <w:rsid w:val="00E43E67"/>
    <w:rsid w:val="00ED1A3B"/>
    <w:rsid w:val="00F91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AC07E74"/>
  <w15:chartTrackingRefBased/>
  <w15:docId w15:val="{9F909A59-E827-487A-B1EE-A940AE1ED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349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43E6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43E67"/>
  </w:style>
  <w:style w:type="paragraph" w:styleId="a6">
    <w:name w:val="footer"/>
    <w:basedOn w:val="a"/>
    <w:link w:val="a7"/>
    <w:uiPriority w:val="99"/>
    <w:unhideWhenUsed/>
    <w:rsid w:val="00E43E6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43E67"/>
  </w:style>
  <w:style w:type="character" w:styleId="a8">
    <w:name w:val="annotation reference"/>
    <w:basedOn w:val="a0"/>
    <w:uiPriority w:val="99"/>
    <w:semiHidden/>
    <w:unhideWhenUsed/>
    <w:rsid w:val="00D578D4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D578D4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D578D4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D578D4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D578D4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D578D4"/>
    <w:rPr>
      <w:rFonts w:ascii="Tahoma" w:hAnsi="Tahoma" w:cs="Tahoma"/>
      <w:sz w:val="16"/>
      <w:szCs w:val="16"/>
    </w:rPr>
  </w:style>
  <w:style w:type="character" w:customStyle="1" w:styleId="ae">
    <w:name w:val="吹き出し (文字)"/>
    <w:basedOn w:val="a0"/>
    <w:link w:val="ad"/>
    <w:uiPriority w:val="99"/>
    <w:semiHidden/>
    <w:rsid w:val="00D578D4"/>
    <w:rPr>
      <w:rFonts w:ascii="Tahoma" w:hAnsi="Tahoma" w:cs="Tahoma"/>
      <w:sz w:val="16"/>
      <w:szCs w:val="16"/>
    </w:rPr>
  </w:style>
  <w:style w:type="paragraph" w:styleId="af">
    <w:name w:val="Revision"/>
    <w:hidden/>
    <w:uiPriority w:val="99"/>
    <w:semiHidden/>
    <w:rsid w:val="00D578D4"/>
  </w:style>
  <w:style w:type="paragraph" w:styleId="af0">
    <w:name w:val="List Paragraph"/>
    <w:basedOn w:val="a"/>
    <w:uiPriority w:val="34"/>
    <w:qFormat/>
    <w:rsid w:val="00D578D4"/>
    <w:pPr>
      <w:ind w:leftChars="400" w:left="840"/>
    </w:pPr>
  </w:style>
  <w:style w:type="character" w:styleId="af1">
    <w:name w:val="line number"/>
    <w:basedOn w:val="a0"/>
    <w:uiPriority w:val="99"/>
    <w:semiHidden/>
    <w:unhideWhenUsed/>
    <w:rsid w:val="00D578D4"/>
  </w:style>
  <w:style w:type="character" w:styleId="af2">
    <w:name w:val="Hyperlink"/>
    <w:basedOn w:val="a0"/>
    <w:uiPriority w:val="99"/>
    <w:unhideWhenUsed/>
    <w:rsid w:val="00D578D4"/>
    <w:rPr>
      <w:color w:val="0563C1" w:themeColor="hyperlink"/>
      <w:u w:val="single"/>
    </w:rPr>
  </w:style>
  <w:style w:type="paragraph" w:customStyle="1" w:styleId="af3">
    <w:name w:val="日本語論文用"/>
    <w:basedOn w:val="a"/>
    <w:rsid w:val="00D578D4"/>
    <w:rPr>
      <w:rFonts w:ascii="ＭＳ 明朝" w:eastAsia="ＭＳ 明朝" w:hAnsi="Helvetica" w:cs="Times New Roman"/>
      <w:color w:val="000000"/>
      <w:sz w:val="24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D578D4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D578D4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578D4"/>
    <w:pPr>
      <w:jc w:val="left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578D4"/>
    <w:rPr>
      <w:rFonts w:ascii="游明朝" w:eastAsia="游明朝" w:hAnsi="游明朝"/>
      <w:noProof/>
      <w:sz w:val="20"/>
    </w:rPr>
  </w:style>
  <w:style w:type="paragraph" w:styleId="Web">
    <w:name w:val="Normal (Web)"/>
    <w:basedOn w:val="a"/>
    <w:uiPriority w:val="99"/>
    <w:semiHidden/>
    <w:unhideWhenUsed/>
    <w:rsid w:val="00D578D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645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5</Pages>
  <Words>4809</Words>
  <Characters>27416</Characters>
  <Application>Microsoft Office Word</Application>
  <DocSecurity>0</DocSecurity>
  <Lines>228</Lines>
  <Paragraphs>6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awa Yuichi</dc:creator>
  <cp:keywords/>
  <dc:description/>
  <cp:lastModifiedBy>Ozawa Yuichi</cp:lastModifiedBy>
  <cp:revision>2</cp:revision>
  <dcterms:created xsi:type="dcterms:W3CDTF">2022-03-06T03:21:00Z</dcterms:created>
  <dcterms:modified xsi:type="dcterms:W3CDTF">2022-03-06T03:21:00Z</dcterms:modified>
</cp:coreProperties>
</file>